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text" w:horzAnchor="margin" w:tblpY="-97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416"/>
        <w:gridCol w:w="991"/>
        <w:gridCol w:w="709"/>
        <w:gridCol w:w="994"/>
        <w:gridCol w:w="1560"/>
        <w:gridCol w:w="1275"/>
        <w:gridCol w:w="1276"/>
        <w:gridCol w:w="1134"/>
      </w:tblGrid>
      <w:tr w:rsidR="001B0AC3" w:rsidRPr="00AC3F87" w14:paraId="78541AB5" w14:textId="77777777" w:rsidTr="001B0AC3">
        <w:trPr>
          <w:trHeight w:val="495"/>
        </w:trPr>
        <w:tc>
          <w:tcPr>
            <w:tcW w:w="10348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108892" w14:textId="48EB3DB3" w:rsidR="001B0AC3" w:rsidRPr="003F4909" w:rsidRDefault="001B0AC3" w:rsidP="001B0AC3">
            <w:pPr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3F4909">
              <w:rPr>
                <w:rFonts w:cs="Arial"/>
                <w:color w:val="000000"/>
                <w:sz w:val="20"/>
                <w:szCs w:val="20"/>
              </w:rPr>
              <w:t xml:space="preserve">Table </w:t>
            </w:r>
            <w:r>
              <w:rPr>
                <w:rFonts w:cs="Arial"/>
                <w:color w:val="000000"/>
                <w:sz w:val="20"/>
                <w:szCs w:val="20"/>
              </w:rPr>
              <w:t>S</w:t>
            </w:r>
            <w:r w:rsidRPr="003F4909">
              <w:rPr>
                <w:rFonts w:cs="Arial"/>
                <w:color w:val="000000"/>
                <w:sz w:val="20"/>
                <w:szCs w:val="20"/>
              </w:rPr>
              <w:t xml:space="preserve">6. Plant glycosides and their metabolites in </w:t>
            </w:r>
            <w:r w:rsidRPr="003F4909">
              <w:rPr>
                <w:rFonts w:cs="Arial"/>
                <w:i/>
                <w:color w:val="000000"/>
                <w:sz w:val="20"/>
                <w:szCs w:val="20"/>
              </w:rPr>
              <w:t>L. acidophilus</w:t>
            </w:r>
            <w:r w:rsidRPr="003F4909">
              <w:rPr>
                <w:rFonts w:cs="Arial"/>
                <w:color w:val="000000"/>
                <w:sz w:val="20"/>
                <w:szCs w:val="20"/>
              </w:rPr>
              <w:t xml:space="preserve"> NCFM culture supernatants as analyzed by UHPLC-</w:t>
            </w:r>
            <w:proofErr w:type="spellStart"/>
            <w:r w:rsidRPr="003F4909">
              <w:rPr>
                <w:rFonts w:cs="Arial"/>
                <w:color w:val="000000"/>
                <w:sz w:val="20"/>
                <w:szCs w:val="20"/>
              </w:rPr>
              <w:t>qTOF</w:t>
            </w:r>
            <w:proofErr w:type="spellEnd"/>
            <w:r w:rsidRPr="003F4909">
              <w:rPr>
                <w:rFonts w:cs="Arial"/>
                <w:color w:val="000000"/>
                <w:sz w:val="20"/>
                <w:szCs w:val="20"/>
              </w:rPr>
              <w:t>-MS. The starting plant glycoside substrates</w:t>
            </w:r>
            <w:r>
              <w:rPr>
                <w:rFonts w:cs="Arial"/>
                <w:color w:val="000000"/>
                <w:sz w:val="20"/>
                <w:szCs w:val="20"/>
              </w:rPr>
              <w:t>, which</w:t>
            </w:r>
            <w:r w:rsidRPr="003F4909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/>
                <w:color w:val="000000"/>
                <w:sz w:val="20"/>
                <w:szCs w:val="20"/>
              </w:rPr>
              <w:t xml:space="preserve">were identified </w:t>
            </w:r>
            <w:r w:rsidRPr="003F4909">
              <w:rPr>
                <w:rFonts w:cs="Arial"/>
                <w:color w:val="000000"/>
                <w:sz w:val="20"/>
                <w:szCs w:val="20"/>
              </w:rPr>
              <w:t>in the cultures before inoculation</w:t>
            </w:r>
            <w:r>
              <w:rPr>
                <w:rFonts w:cs="Arial"/>
                <w:color w:val="000000"/>
                <w:sz w:val="20"/>
                <w:szCs w:val="20"/>
              </w:rPr>
              <w:t>,</w:t>
            </w:r>
            <w:r w:rsidRPr="003F4909">
              <w:rPr>
                <w:rFonts w:cs="Arial"/>
                <w:color w:val="000000"/>
                <w:sz w:val="20"/>
                <w:szCs w:val="20"/>
              </w:rPr>
              <w:t xml:space="preserve"> are in bold and underlined. The </w:t>
            </w:r>
            <w:proofErr w:type="spellStart"/>
            <w:r w:rsidRPr="003F4909">
              <w:rPr>
                <w:rFonts w:cs="Arial"/>
                <w:color w:val="000000"/>
                <w:sz w:val="20"/>
                <w:szCs w:val="20"/>
              </w:rPr>
              <w:t>aglycones</w:t>
            </w:r>
            <w:proofErr w:type="spellEnd"/>
            <w:r w:rsidRPr="003F4909">
              <w:rPr>
                <w:rFonts w:cs="Arial"/>
                <w:color w:val="000000"/>
                <w:sz w:val="20"/>
                <w:szCs w:val="20"/>
              </w:rPr>
              <w:t xml:space="preserve"> are in bold and the metabolite analyses were carried out from the 24h culture supernatant samples.</w:t>
            </w:r>
          </w:p>
        </w:tc>
      </w:tr>
      <w:tr w:rsidR="001B0AC3" w:rsidRPr="00AC3F87" w14:paraId="4E49D7A7" w14:textId="77777777" w:rsidTr="001B0AC3">
        <w:trPr>
          <w:trHeight w:val="495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D919182" w14:textId="45B47FF8" w:rsidR="001B0AC3" w:rsidRPr="00AC3F87" w:rsidRDefault="001B0AC3" w:rsidP="001B0AC3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AC3F87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Sample</w:t>
            </w:r>
            <w:r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487F686" w14:textId="77777777" w:rsidR="001B0AC3" w:rsidRPr="00AC3F87" w:rsidRDefault="001B0AC3" w:rsidP="001B0AC3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  <w:r w:rsidRPr="00AC3F87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Compound ID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F096BC3" w14:textId="77777777" w:rsidR="001B0AC3" w:rsidRPr="00AC3F87" w:rsidRDefault="001B0AC3" w:rsidP="001B0AC3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  <w:r w:rsidRPr="00AC3F87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Formul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778060F" w14:textId="4229AD76" w:rsidR="001B0AC3" w:rsidRPr="00AC3F87" w:rsidRDefault="001B0AC3" w:rsidP="001B0AC3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  <w:r w:rsidRPr="00AC3F87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 xml:space="preserve">UV </w:t>
            </w:r>
            <w:proofErr w:type="spellStart"/>
            <w:r w:rsidRPr="00AC3F87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Rt</w:t>
            </w:r>
            <w:r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  <w:proofErr w:type="spellEnd"/>
            <w:r w:rsidRPr="00AC3F8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(min)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28D4EB6" w14:textId="636E1BA2" w:rsidR="001B0AC3" w:rsidRPr="00AC3F87" w:rsidRDefault="001B0AC3" w:rsidP="001B0AC3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  <w:r w:rsidRPr="00AC3F87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 xml:space="preserve">MS </w:t>
            </w:r>
            <w:proofErr w:type="spellStart"/>
            <w:r w:rsidRPr="00AC3F87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Rt</w:t>
            </w:r>
            <w:r>
              <w:rPr>
                <w:rFonts w:eastAsia="Times New Roman" w:cs="Arial"/>
                <w:color w:val="333333"/>
                <w:sz w:val="18"/>
                <w:szCs w:val="18"/>
                <w:vertAlign w:val="superscript"/>
              </w:rPr>
              <w:t>c</w:t>
            </w:r>
            <w:proofErr w:type="spellEnd"/>
            <w:r w:rsidRPr="00AC3F8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(min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21146C0" w14:textId="77777777" w:rsidR="001B0AC3" w:rsidRPr="00AC3F87" w:rsidRDefault="001B0AC3" w:rsidP="001B0AC3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  <w:r w:rsidRPr="00AC3F87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Primary ion mod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BD41B26" w14:textId="77777777" w:rsidR="001B0AC3" w:rsidRPr="00AC3F87" w:rsidRDefault="001B0AC3" w:rsidP="001B0AC3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  <w:r w:rsidRPr="00AC3F87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 xml:space="preserve">Calc. </w:t>
            </w:r>
          </w:p>
          <w:p w14:paraId="1322741F" w14:textId="77777777" w:rsidR="001B0AC3" w:rsidRPr="00AC3F87" w:rsidRDefault="001B0AC3" w:rsidP="001B0AC3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  <w:r w:rsidRPr="00AC3F87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m/z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BCD91B8" w14:textId="77777777" w:rsidR="001B0AC3" w:rsidRPr="00AC3F87" w:rsidRDefault="001B0AC3" w:rsidP="001B0AC3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  <w:r w:rsidRPr="00AC3F87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 xml:space="preserve">Identified </w:t>
            </w:r>
            <w:r w:rsidRPr="00AC3F87">
              <w:rPr>
                <w:rFonts w:eastAsia="Times New Roman" w:cs="Times New Roman"/>
                <w:bCs/>
                <w:i/>
                <w:color w:val="000000"/>
                <w:sz w:val="18"/>
                <w:szCs w:val="18"/>
              </w:rPr>
              <w:t>m</w:t>
            </w:r>
            <w:r w:rsidRPr="00AC3F87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/z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85C0C20" w14:textId="77777777" w:rsidR="001B0AC3" w:rsidRPr="00AC3F87" w:rsidRDefault="001B0AC3" w:rsidP="001B0AC3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  <w:r w:rsidRPr="00AC3F87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ppm</w:t>
            </w:r>
          </w:p>
        </w:tc>
      </w:tr>
      <w:tr w:rsidR="001B0AC3" w:rsidRPr="00AC3F87" w14:paraId="27A1DB93" w14:textId="77777777" w:rsidTr="001B0AC3">
        <w:trPr>
          <w:trHeight w:val="300"/>
        </w:trPr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30C12" w14:textId="77777777" w:rsidR="001B0AC3" w:rsidRPr="00AC3F87" w:rsidRDefault="001B0AC3" w:rsidP="001B0AC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C3F87">
              <w:rPr>
                <w:rFonts w:eastAsia="Times New Roman" w:cs="Times New Roman"/>
                <w:color w:val="000000"/>
                <w:sz w:val="18"/>
                <w:szCs w:val="18"/>
              </w:rPr>
              <w:t>Amy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2BF50" w14:textId="7E938E87" w:rsidR="001B0AC3" w:rsidRPr="00AC3F87" w:rsidRDefault="001B0AC3" w:rsidP="001B0AC3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  <w:u w:val="single"/>
              </w:rPr>
            </w:pPr>
            <w:proofErr w:type="spellStart"/>
            <w:r w:rsidRPr="00AC3F87">
              <w:rPr>
                <w:rFonts w:eastAsia="Times New Roman" w:cs="Times New Roman"/>
                <w:b/>
                <w:color w:val="000000"/>
                <w:sz w:val="18"/>
                <w:szCs w:val="18"/>
                <w:u w:val="single"/>
              </w:rPr>
              <w:t>Amygdalin</w:t>
            </w:r>
            <w:r>
              <w:rPr>
                <w:rFonts w:eastAsia="Times New Roman" w:cs="Times New Roman"/>
                <w:b/>
                <w:color w:val="000000"/>
                <w:sz w:val="18"/>
                <w:szCs w:val="18"/>
                <w:u w:val="single"/>
                <w:vertAlign w:val="superscript"/>
              </w:rPr>
              <w:t>d</w:t>
            </w:r>
            <w:proofErr w:type="spellEnd"/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269C8" w14:textId="77777777" w:rsidR="001B0AC3" w:rsidRPr="00AC3F87" w:rsidRDefault="001B0AC3" w:rsidP="001B0AC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C3F87">
              <w:rPr>
                <w:rFonts w:eastAsia="Times New Roman" w:cs="Times New Roman"/>
                <w:color w:val="000000"/>
                <w:sz w:val="18"/>
                <w:szCs w:val="18"/>
              </w:rPr>
              <w:t>C</w:t>
            </w:r>
            <w:r w:rsidRPr="00AC3F87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20</w:t>
            </w:r>
            <w:r w:rsidRPr="00AC3F87">
              <w:rPr>
                <w:rFonts w:eastAsia="Times New Roman" w:cs="Times New Roman"/>
                <w:color w:val="000000"/>
                <w:sz w:val="18"/>
                <w:szCs w:val="18"/>
              </w:rPr>
              <w:t>H</w:t>
            </w:r>
            <w:r w:rsidRPr="00AC3F87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27</w:t>
            </w:r>
            <w:r w:rsidRPr="00AC3F8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  <w:r w:rsidRPr="00AC3F87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10907" w14:textId="77777777" w:rsidR="001B0AC3" w:rsidRPr="00AC3F87" w:rsidRDefault="001B0AC3" w:rsidP="001B0A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C3F87">
              <w:rPr>
                <w:rFonts w:eastAsia="Times New Roman" w:cs="Times New Roman"/>
                <w:color w:val="000000"/>
                <w:sz w:val="18"/>
                <w:szCs w:val="18"/>
              </w:rPr>
              <w:t>3.45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4368D" w14:textId="77777777" w:rsidR="001B0AC3" w:rsidRPr="00AC3F87" w:rsidRDefault="001B0AC3" w:rsidP="001B0A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C3F87">
              <w:rPr>
                <w:rFonts w:eastAsia="Times New Roman" w:cs="Times New Roman"/>
                <w:color w:val="000000"/>
                <w:sz w:val="18"/>
                <w:szCs w:val="18"/>
              </w:rPr>
              <w:t>3.535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D6D00" w14:textId="77777777" w:rsidR="001B0AC3" w:rsidRPr="00AC3F87" w:rsidRDefault="001B0AC3" w:rsidP="001B0A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C3F87">
              <w:rPr>
                <w:rFonts w:eastAsia="Times New Roman" w:cs="Times New Roman"/>
                <w:color w:val="000000"/>
                <w:sz w:val="18"/>
                <w:szCs w:val="18"/>
              </w:rPr>
              <w:t>[M+HCOO]</w:t>
            </w:r>
            <w:r w:rsidRPr="00AC3F87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 w:rsidRPr="00AC3F8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B9887" w14:textId="77777777" w:rsidR="001B0AC3" w:rsidRPr="00AC3F87" w:rsidRDefault="001B0AC3" w:rsidP="001B0A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C3F87">
              <w:rPr>
                <w:rFonts w:eastAsia="Times New Roman" w:cs="Times New Roman"/>
                <w:color w:val="000000"/>
                <w:sz w:val="18"/>
                <w:szCs w:val="18"/>
              </w:rPr>
              <w:t>502.156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752E0" w14:textId="77777777" w:rsidR="001B0AC3" w:rsidRPr="00AC3F87" w:rsidRDefault="001B0AC3" w:rsidP="001B0A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C3F87">
              <w:rPr>
                <w:rFonts w:eastAsia="Times New Roman" w:cs="Times New Roman"/>
                <w:color w:val="000000"/>
                <w:sz w:val="18"/>
                <w:szCs w:val="18"/>
              </w:rPr>
              <w:t>502.156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3416D" w14:textId="77777777" w:rsidR="001B0AC3" w:rsidRPr="00AC3F87" w:rsidRDefault="001B0AC3" w:rsidP="001B0A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C3F87">
              <w:rPr>
                <w:rFonts w:eastAsia="Times New Roman" w:cs="Times New Roman"/>
                <w:color w:val="000000"/>
                <w:sz w:val="18"/>
                <w:szCs w:val="18"/>
              </w:rPr>
              <w:t>0.3</w:t>
            </w:r>
          </w:p>
        </w:tc>
      </w:tr>
      <w:tr w:rsidR="001B0AC3" w:rsidRPr="00AC3F87" w14:paraId="37EE7C7E" w14:textId="77777777" w:rsidTr="001B0AC3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15C50" w14:textId="77777777" w:rsidR="001B0AC3" w:rsidRPr="00AC3F87" w:rsidRDefault="001B0AC3" w:rsidP="001B0AC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C3F87">
              <w:rPr>
                <w:rFonts w:eastAsia="Times New Roman" w:cs="Times New Roman"/>
                <w:color w:val="000000"/>
                <w:sz w:val="18"/>
                <w:szCs w:val="18"/>
              </w:rPr>
              <w:t>Amy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F2E99" w14:textId="281135D8" w:rsidR="001B0AC3" w:rsidRPr="00AC3F87" w:rsidRDefault="001B0AC3" w:rsidP="001B0AC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AC3F87">
              <w:rPr>
                <w:rFonts w:eastAsia="Times New Roman" w:cs="Times New Roman"/>
                <w:color w:val="000000"/>
                <w:sz w:val="18"/>
                <w:szCs w:val="18"/>
              </w:rPr>
              <w:t>Benzaldehyde</w:t>
            </w:r>
            <w:r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B6CA3" w14:textId="77777777" w:rsidR="001B0AC3" w:rsidRPr="00AC3F87" w:rsidRDefault="001B0AC3" w:rsidP="001B0AC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C3F87">
              <w:rPr>
                <w:rFonts w:eastAsia="Times New Roman" w:cs="Times New Roman"/>
                <w:color w:val="000000"/>
                <w:sz w:val="18"/>
                <w:szCs w:val="18"/>
              </w:rPr>
              <w:t>C</w:t>
            </w:r>
            <w:r w:rsidRPr="00AC3F87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7</w:t>
            </w:r>
            <w:r w:rsidRPr="00AC3F87">
              <w:rPr>
                <w:rFonts w:eastAsia="Times New Roman" w:cs="Times New Roman"/>
                <w:color w:val="000000"/>
                <w:sz w:val="18"/>
                <w:szCs w:val="18"/>
              </w:rPr>
              <w:t>H</w:t>
            </w:r>
            <w:r w:rsidRPr="00AC3F87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6</w:t>
            </w:r>
            <w:r w:rsidRPr="00AC3F87">
              <w:rPr>
                <w:rFonts w:eastAsia="Times New Roman" w:cs="Times New Roman"/>
                <w:color w:val="000000"/>
                <w:sz w:val="18"/>
                <w:szCs w:val="18"/>
              </w:rPr>
              <w:t>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386E1" w14:textId="77777777" w:rsidR="001B0AC3" w:rsidRPr="00AC3F87" w:rsidRDefault="001B0AC3" w:rsidP="001B0A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C3F87">
              <w:rPr>
                <w:rFonts w:eastAsia="Times New Roman" w:cs="Times New Roman"/>
                <w:color w:val="000000"/>
                <w:sz w:val="18"/>
                <w:szCs w:val="18"/>
              </w:rPr>
              <w:t>6.0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A1B29" w14:textId="31B88EC9" w:rsidR="001B0AC3" w:rsidRPr="00AC3F87" w:rsidRDefault="001B0AC3" w:rsidP="001B0A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AC3F87">
              <w:rPr>
                <w:rFonts w:eastAsia="Times New Roman" w:cs="Times New Roman"/>
                <w:color w:val="000000"/>
                <w:sz w:val="18"/>
                <w:szCs w:val="18"/>
              </w:rPr>
              <w:t>ND</w:t>
            </w:r>
            <w:r w:rsidR="00F94413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>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0E14A" w14:textId="77777777" w:rsidR="001B0AC3" w:rsidRPr="00AC3F87" w:rsidRDefault="001B0AC3" w:rsidP="001B0A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C3F87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FB536" w14:textId="77777777" w:rsidR="001B0AC3" w:rsidRPr="00AC3F87" w:rsidRDefault="001B0AC3" w:rsidP="001B0A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C3F87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7D6F3" w14:textId="77777777" w:rsidR="001B0AC3" w:rsidRPr="00AC3F87" w:rsidRDefault="001B0AC3" w:rsidP="001B0A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C3F87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DE533" w14:textId="77777777" w:rsidR="001B0AC3" w:rsidRPr="00AC3F87" w:rsidRDefault="001B0AC3" w:rsidP="001B0A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C3F87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1B0AC3" w:rsidRPr="00AC3F87" w14:paraId="3D36FFA1" w14:textId="77777777" w:rsidTr="001B0AC3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AB2A2" w14:textId="77777777" w:rsidR="001B0AC3" w:rsidRPr="00AC3F87" w:rsidRDefault="001B0AC3" w:rsidP="001B0AC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C3F87">
              <w:rPr>
                <w:rFonts w:eastAsia="Times New Roman" w:cs="Times New Roman"/>
                <w:color w:val="000000"/>
                <w:sz w:val="18"/>
                <w:szCs w:val="18"/>
              </w:rPr>
              <w:t>Amy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3C7EC" w14:textId="77777777" w:rsidR="001B0AC3" w:rsidRPr="00AC3F87" w:rsidRDefault="001B0AC3" w:rsidP="001B0AC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AC3F87">
              <w:rPr>
                <w:rFonts w:eastAsia="Times New Roman" w:cs="Times New Roman"/>
                <w:color w:val="000000"/>
                <w:sz w:val="18"/>
                <w:szCs w:val="18"/>
              </w:rPr>
              <w:t>Prunasin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95EC3" w14:textId="77777777" w:rsidR="001B0AC3" w:rsidRPr="00AC3F87" w:rsidRDefault="001B0AC3" w:rsidP="001B0AC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C3F87">
              <w:rPr>
                <w:rFonts w:eastAsia="Times New Roman" w:cs="Times New Roman"/>
                <w:color w:val="000000"/>
                <w:sz w:val="18"/>
                <w:szCs w:val="18"/>
              </w:rPr>
              <w:t>C</w:t>
            </w:r>
            <w:r w:rsidRPr="00AC3F87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14</w:t>
            </w:r>
            <w:r w:rsidRPr="00AC3F87">
              <w:rPr>
                <w:rFonts w:eastAsia="Times New Roman" w:cs="Times New Roman"/>
                <w:color w:val="000000"/>
                <w:sz w:val="18"/>
                <w:szCs w:val="18"/>
              </w:rPr>
              <w:t>H</w:t>
            </w:r>
            <w:r w:rsidRPr="00AC3F87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17</w:t>
            </w:r>
            <w:r w:rsidRPr="00AC3F87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  <w:r w:rsidRPr="00AC3F87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510E5" w14:textId="77777777" w:rsidR="001B0AC3" w:rsidRPr="00AC3F87" w:rsidRDefault="001B0AC3" w:rsidP="001B0A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C3F87">
              <w:rPr>
                <w:rFonts w:eastAsia="Times New Roman" w:cs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5E18D" w14:textId="77777777" w:rsidR="001B0AC3" w:rsidRPr="00AC3F87" w:rsidRDefault="001B0AC3" w:rsidP="001B0A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C3F87">
              <w:rPr>
                <w:rFonts w:eastAsia="Times New Roman" w:cs="Times New Roman"/>
                <w:color w:val="000000"/>
                <w:sz w:val="18"/>
                <w:szCs w:val="18"/>
              </w:rPr>
              <w:t>4.16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ADF8D" w14:textId="77777777" w:rsidR="001B0AC3" w:rsidRPr="00AC3F87" w:rsidRDefault="001B0AC3" w:rsidP="001B0A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C3F87">
              <w:rPr>
                <w:rFonts w:eastAsia="Times New Roman" w:cs="Times New Roman"/>
                <w:color w:val="000000"/>
                <w:sz w:val="18"/>
                <w:szCs w:val="18"/>
              </w:rPr>
              <w:t>[M+HCOO]</w:t>
            </w:r>
            <w:r w:rsidRPr="00AC3F87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 w:rsidRPr="00AC3F8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EEB7B" w14:textId="77777777" w:rsidR="001B0AC3" w:rsidRPr="00AC3F87" w:rsidRDefault="001B0AC3" w:rsidP="001B0A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C3F87">
              <w:rPr>
                <w:rFonts w:eastAsia="Times New Roman" w:cs="Times New Roman"/>
                <w:color w:val="000000"/>
                <w:sz w:val="18"/>
                <w:szCs w:val="18"/>
              </w:rPr>
              <w:t>340.10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C9D8F" w14:textId="77777777" w:rsidR="001B0AC3" w:rsidRPr="00AC3F87" w:rsidRDefault="001B0AC3" w:rsidP="001B0A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C3F87">
              <w:rPr>
                <w:rFonts w:eastAsia="Times New Roman" w:cs="Times New Roman"/>
                <w:color w:val="000000"/>
                <w:sz w:val="18"/>
                <w:szCs w:val="18"/>
              </w:rPr>
              <w:t>340.10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5428D" w14:textId="77777777" w:rsidR="001B0AC3" w:rsidRPr="00AC3F87" w:rsidRDefault="001B0AC3" w:rsidP="001B0A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C3F87">
              <w:rPr>
                <w:rFonts w:eastAsia="Times New Roman" w:cs="Times New Roman"/>
                <w:color w:val="000000"/>
                <w:sz w:val="18"/>
                <w:szCs w:val="18"/>
              </w:rPr>
              <w:t>2.01</w:t>
            </w:r>
          </w:p>
        </w:tc>
      </w:tr>
      <w:tr w:rsidR="001B0AC3" w:rsidRPr="00AC3F87" w14:paraId="457673AF" w14:textId="77777777" w:rsidTr="001B0AC3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98641" w14:textId="77777777" w:rsidR="001B0AC3" w:rsidRPr="00AC3F87" w:rsidRDefault="001B0AC3" w:rsidP="001B0AC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C3F87">
              <w:rPr>
                <w:rFonts w:eastAsia="Times New Roman" w:cs="Times New Roman"/>
                <w:color w:val="000000"/>
                <w:sz w:val="18"/>
                <w:szCs w:val="18"/>
              </w:rPr>
              <w:t>Arb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01905" w14:textId="619CC9DC" w:rsidR="001B0AC3" w:rsidRPr="00AC3F87" w:rsidRDefault="001B0AC3" w:rsidP="001B0AC3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  <w:u w:val="single"/>
              </w:rPr>
            </w:pPr>
            <w:proofErr w:type="spellStart"/>
            <w:r w:rsidRPr="00AC3F87">
              <w:rPr>
                <w:rFonts w:eastAsia="Times New Roman" w:cs="Times New Roman"/>
                <w:b/>
                <w:color w:val="000000"/>
                <w:sz w:val="18"/>
                <w:szCs w:val="18"/>
                <w:u w:val="single"/>
              </w:rPr>
              <w:t>Arbutin</w:t>
            </w:r>
            <w:r>
              <w:rPr>
                <w:rFonts w:eastAsia="Times New Roman" w:cs="Times New Roman"/>
                <w:b/>
                <w:color w:val="000000"/>
                <w:sz w:val="18"/>
                <w:szCs w:val="18"/>
                <w:u w:val="single"/>
                <w:vertAlign w:val="superscript"/>
              </w:rPr>
              <w:t>d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CB182" w14:textId="77777777" w:rsidR="001B0AC3" w:rsidRPr="00AC3F87" w:rsidRDefault="001B0AC3" w:rsidP="001B0AC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C3F87">
              <w:rPr>
                <w:rFonts w:eastAsia="Times New Roman" w:cs="Times New Roman"/>
                <w:color w:val="000000"/>
                <w:sz w:val="18"/>
                <w:szCs w:val="18"/>
              </w:rPr>
              <w:t>C</w:t>
            </w:r>
            <w:r w:rsidRPr="00AC3F87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12</w:t>
            </w:r>
            <w:r w:rsidRPr="00AC3F87">
              <w:rPr>
                <w:rFonts w:eastAsia="Times New Roman" w:cs="Times New Roman"/>
                <w:color w:val="000000"/>
                <w:sz w:val="18"/>
                <w:szCs w:val="18"/>
              </w:rPr>
              <w:t>H</w:t>
            </w:r>
            <w:r w:rsidRPr="00AC3F87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16</w:t>
            </w:r>
            <w:r w:rsidRPr="00AC3F87">
              <w:rPr>
                <w:rFonts w:eastAsia="Times New Roman" w:cs="Times New Roman"/>
                <w:color w:val="000000"/>
                <w:sz w:val="18"/>
                <w:szCs w:val="18"/>
              </w:rPr>
              <w:t>O</w:t>
            </w:r>
            <w:r w:rsidRPr="00AC3F87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286CC" w14:textId="77777777" w:rsidR="001B0AC3" w:rsidRPr="00AC3F87" w:rsidRDefault="001B0AC3" w:rsidP="001B0A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C3F87">
              <w:rPr>
                <w:rFonts w:eastAsia="Times New Roman" w:cs="Times New Roman"/>
                <w:color w:val="000000"/>
                <w:sz w:val="18"/>
                <w:szCs w:val="18"/>
              </w:rPr>
              <w:t>1.9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9E6EC" w14:textId="77777777" w:rsidR="001B0AC3" w:rsidRPr="00AC3F87" w:rsidRDefault="001B0AC3" w:rsidP="001B0A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C3F87">
              <w:rPr>
                <w:rFonts w:eastAsia="Times New Roman" w:cs="Times New Roman"/>
                <w:color w:val="000000"/>
                <w:sz w:val="18"/>
                <w:szCs w:val="18"/>
              </w:rPr>
              <w:t>2.05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CC905" w14:textId="77777777" w:rsidR="001B0AC3" w:rsidRPr="00AC3F87" w:rsidRDefault="001B0AC3" w:rsidP="001B0A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C3F87">
              <w:rPr>
                <w:rFonts w:eastAsia="Times New Roman" w:cs="Times New Roman"/>
                <w:color w:val="000000"/>
                <w:sz w:val="18"/>
                <w:szCs w:val="18"/>
              </w:rPr>
              <w:t>[M+HCOO]</w:t>
            </w:r>
            <w:r w:rsidRPr="00AC3F87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8A420" w14:textId="77777777" w:rsidR="001B0AC3" w:rsidRPr="00AC3F87" w:rsidRDefault="001B0AC3" w:rsidP="001B0A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C3F87">
              <w:rPr>
                <w:rFonts w:eastAsia="Times New Roman" w:cs="Times New Roman"/>
                <w:color w:val="000000"/>
                <w:sz w:val="18"/>
                <w:szCs w:val="18"/>
              </w:rPr>
              <w:t>317.08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D3B43" w14:textId="77777777" w:rsidR="001B0AC3" w:rsidRPr="00AC3F87" w:rsidRDefault="001B0AC3" w:rsidP="001B0A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C3F87">
              <w:rPr>
                <w:rFonts w:eastAsia="Times New Roman" w:cs="Times New Roman"/>
                <w:color w:val="000000"/>
                <w:sz w:val="18"/>
                <w:szCs w:val="18"/>
              </w:rPr>
              <w:t>317.0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758CD" w14:textId="77777777" w:rsidR="001B0AC3" w:rsidRPr="00AC3F87" w:rsidRDefault="001B0AC3" w:rsidP="001B0A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C3F87">
              <w:rPr>
                <w:rFonts w:eastAsia="Times New Roman" w:cs="Times New Roman"/>
                <w:color w:val="000000"/>
                <w:sz w:val="18"/>
                <w:szCs w:val="18"/>
              </w:rPr>
              <w:t>0.17</w:t>
            </w:r>
          </w:p>
        </w:tc>
      </w:tr>
      <w:tr w:rsidR="001B0AC3" w:rsidRPr="00AC3F87" w14:paraId="3B88A2CB" w14:textId="77777777" w:rsidTr="001B0AC3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0D7CA" w14:textId="77777777" w:rsidR="001B0AC3" w:rsidRPr="00AC3F87" w:rsidRDefault="001B0AC3" w:rsidP="001B0AC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AC3F87">
              <w:rPr>
                <w:rFonts w:eastAsia="Times New Roman" w:cs="Times New Roman"/>
                <w:color w:val="000000"/>
                <w:sz w:val="18"/>
                <w:szCs w:val="18"/>
              </w:rPr>
              <w:t>Auc</w:t>
            </w:r>
            <w:proofErr w:type="spellEnd"/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34AB6" w14:textId="77777777" w:rsidR="001B0AC3" w:rsidRPr="00AC3F87" w:rsidRDefault="001B0AC3" w:rsidP="001B0AC3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  <w:u w:val="single"/>
              </w:rPr>
            </w:pPr>
            <w:proofErr w:type="spellStart"/>
            <w:r w:rsidRPr="00AC3F87">
              <w:rPr>
                <w:rFonts w:eastAsia="Times New Roman" w:cs="Times New Roman"/>
                <w:b/>
                <w:color w:val="000000"/>
                <w:sz w:val="18"/>
                <w:szCs w:val="18"/>
                <w:u w:val="single"/>
              </w:rPr>
              <w:t>Aucubin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5D201" w14:textId="77777777" w:rsidR="001B0AC3" w:rsidRPr="00AC3F87" w:rsidRDefault="001B0AC3" w:rsidP="001B0AC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C3F87">
              <w:rPr>
                <w:rFonts w:eastAsia="Times New Roman" w:cs="Times New Roman"/>
                <w:color w:val="000000"/>
                <w:sz w:val="18"/>
                <w:szCs w:val="18"/>
              </w:rPr>
              <w:t>C</w:t>
            </w:r>
            <w:r w:rsidRPr="00AC3F87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15</w:t>
            </w:r>
            <w:r w:rsidRPr="00AC3F87">
              <w:rPr>
                <w:rFonts w:eastAsia="Times New Roman" w:cs="Times New Roman"/>
                <w:color w:val="000000"/>
                <w:sz w:val="18"/>
                <w:szCs w:val="18"/>
              </w:rPr>
              <w:t>H</w:t>
            </w:r>
            <w:r w:rsidRPr="00AC3F87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22</w:t>
            </w:r>
            <w:r w:rsidRPr="00AC3F87">
              <w:rPr>
                <w:rFonts w:eastAsia="Times New Roman" w:cs="Times New Roman"/>
                <w:color w:val="000000"/>
                <w:sz w:val="18"/>
                <w:szCs w:val="18"/>
              </w:rPr>
              <w:t>O</w:t>
            </w:r>
            <w:r w:rsidRPr="00AC3F87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63872" w14:textId="77777777" w:rsidR="001B0AC3" w:rsidRPr="00AC3F87" w:rsidRDefault="001B0AC3" w:rsidP="001B0A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03D37" w14:textId="452DE71B" w:rsidR="001B0AC3" w:rsidRPr="00AC3F87" w:rsidRDefault="001B0AC3" w:rsidP="001B0A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C3F87">
              <w:rPr>
                <w:rFonts w:eastAsia="Times New Roman" w:cs="Times New Roman"/>
                <w:color w:val="000000"/>
                <w:sz w:val="18"/>
                <w:szCs w:val="18"/>
              </w:rPr>
              <w:t>2.00</w:t>
            </w:r>
            <w:r w:rsidR="00F94413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92B9E" w14:textId="77777777" w:rsidR="001B0AC3" w:rsidRPr="00AC3F87" w:rsidRDefault="001B0AC3" w:rsidP="001B0A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C3F87">
              <w:rPr>
                <w:rFonts w:eastAsia="Times New Roman" w:cs="Times New Roman"/>
                <w:color w:val="000000"/>
                <w:sz w:val="18"/>
                <w:szCs w:val="18"/>
              </w:rPr>
              <w:t>[M+HCOO]</w:t>
            </w:r>
            <w:r w:rsidRPr="00AC3F87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B0E90" w14:textId="77777777" w:rsidR="001B0AC3" w:rsidRPr="00AC3F87" w:rsidRDefault="001B0AC3" w:rsidP="001B0A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C3F87">
              <w:rPr>
                <w:rFonts w:eastAsia="Times New Roman" w:cs="Times New Roman"/>
                <w:color w:val="000000"/>
                <w:sz w:val="18"/>
                <w:szCs w:val="18"/>
              </w:rPr>
              <w:t>391.12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A6CB2" w14:textId="77777777" w:rsidR="001B0AC3" w:rsidRPr="00AC3F87" w:rsidRDefault="001B0AC3" w:rsidP="001B0A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C3F87">
              <w:rPr>
                <w:rFonts w:eastAsia="Times New Roman" w:cs="Times New Roman"/>
                <w:color w:val="000000"/>
                <w:sz w:val="18"/>
                <w:szCs w:val="18"/>
              </w:rPr>
              <w:t>391.12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8E652" w14:textId="77777777" w:rsidR="001B0AC3" w:rsidRPr="00AC3F87" w:rsidRDefault="001B0AC3" w:rsidP="001B0A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C3F87">
              <w:rPr>
                <w:rFonts w:eastAsia="Times New Roman" w:cs="Times New Roman"/>
                <w:color w:val="000000"/>
                <w:sz w:val="18"/>
                <w:szCs w:val="18"/>
              </w:rPr>
              <w:t>1.28</w:t>
            </w:r>
          </w:p>
        </w:tc>
      </w:tr>
      <w:tr w:rsidR="001B0AC3" w:rsidRPr="00AC3F87" w14:paraId="36C6BB9F" w14:textId="77777777" w:rsidTr="001B0AC3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A18C5" w14:textId="77777777" w:rsidR="001B0AC3" w:rsidRPr="00AC3F87" w:rsidRDefault="001B0AC3" w:rsidP="001B0AC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C3F87">
              <w:rPr>
                <w:rFonts w:eastAsia="Times New Roman" w:cs="Times New Roman"/>
                <w:color w:val="000000"/>
                <w:sz w:val="18"/>
                <w:szCs w:val="18"/>
              </w:rPr>
              <w:t>Esc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4FAEE" w14:textId="22FD8C65" w:rsidR="001B0AC3" w:rsidRPr="00AC3F87" w:rsidRDefault="001B0AC3" w:rsidP="001B0AC3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  <w:u w:val="single"/>
              </w:rPr>
            </w:pPr>
            <w:proofErr w:type="spellStart"/>
            <w:r w:rsidRPr="00AC3F87">
              <w:rPr>
                <w:rFonts w:eastAsia="Times New Roman" w:cs="Times New Roman"/>
                <w:b/>
                <w:color w:val="000000"/>
                <w:sz w:val="18"/>
                <w:szCs w:val="18"/>
                <w:u w:val="single"/>
              </w:rPr>
              <w:t>Esculin</w:t>
            </w:r>
            <w:r>
              <w:rPr>
                <w:rFonts w:eastAsia="Times New Roman" w:cs="Times New Roman"/>
                <w:b/>
                <w:color w:val="000000"/>
                <w:sz w:val="18"/>
                <w:szCs w:val="18"/>
                <w:u w:val="single"/>
                <w:vertAlign w:val="superscript"/>
              </w:rPr>
              <w:t>d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B7399" w14:textId="77777777" w:rsidR="001B0AC3" w:rsidRPr="00AC3F87" w:rsidRDefault="001B0AC3" w:rsidP="001B0AC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C3F87">
              <w:rPr>
                <w:rFonts w:eastAsia="Times New Roman" w:cs="Times New Roman"/>
                <w:color w:val="000000"/>
                <w:sz w:val="18"/>
                <w:szCs w:val="18"/>
              </w:rPr>
              <w:t>C</w:t>
            </w:r>
            <w:r w:rsidRPr="00AC3F87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15</w:t>
            </w:r>
            <w:r w:rsidRPr="00AC3F87">
              <w:rPr>
                <w:rFonts w:eastAsia="Times New Roman" w:cs="Times New Roman"/>
                <w:color w:val="000000"/>
                <w:sz w:val="18"/>
                <w:szCs w:val="18"/>
              </w:rPr>
              <w:t>H</w:t>
            </w:r>
            <w:r w:rsidRPr="00AC3F87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16</w:t>
            </w:r>
            <w:r w:rsidRPr="00AC3F87">
              <w:rPr>
                <w:rFonts w:eastAsia="Times New Roman" w:cs="Times New Roman"/>
                <w:color w:val="000000"/>
                <w:sz w:val="18"/>
                <w:szCs w:val="18"/>
              </w:rPr>
              <w:t>O</w:t>
            </w:r>
            <w:r w:rsidRPr="00AC3F87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E8714" w14:textId="77777777" w:rsidR="001B0AC3" w:rsidRPr="00AC3F87" w:rsidRDefault="001B0AC3" w:rsidP="001B0A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C3F87">
              <w:rPr>
                <w:rFonts w:eastAsia="Times New Roman" w:cs="Times New Roman"/>
                <w:color w:val="000000"/>
                <w:sz w:val="18"/>
                <w:szCs w:val="18"/>
              </w:rPr>
              <w:t>2.9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0E394" w14:textId="77777777" w:rsidR="001B0AC3" w:rsidRPr="00AC3F87" w:rsidRDefault="001B0AC3" w:rsidP="001B0A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C3F87">
              <w:rPr>
                <w:rFonts w:eastAsia="Times New Roman" w:cs="Times New Roman"/>
                <w:color w:val="000000"/>
                <w:sz w:val="18"/>
                <w:szCs w:val="18"/>
              </w:rPr>
              <w:t>3.0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79262" w14:textId="77777777" w:rsidR="001B0AC3" w:rsidRPr="00AC3F87" w:rsidRDefault="001B0AC3" w:rsidP="001B0A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C3F87">
              <w:rPr>
                <w:rFonts w:eastAsia="Times New Roman" w:cs="Times New Roman"/>
                <w:color w:val="000000"/>
                <w:sz w:val="18"/>
                <w:szCs w:val="18"/>
              </w:rPr>
              <w:t>[M-H]</w:t>
            </w:r>
            <w:r w:rsidRPr="00AC3F87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 w:rsidRPr="00AC3F8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7AFE9" w14:textId="77777777" w:rsidR="001B0AC3" w:rsidRPr="00AC3F87" w:rsidRDefault="001B0AC3" w:rsidP="001B0A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C3F87">
              <w:rPr>
                <w:rFonts w:eastAsia="Times New Roman" w:cs="Times New Roman"/>
                <w:color w:val="000000"/>
                <w:sz w:val="18"/>
                <w:szCs w:val="18"/>
              </w:rPr>
              <w:t>339.07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476A8" w14:textId="77777777" w:rsidR="001B0AC3" w:rsidRPr="00AC3F87" w:rsidRDefault="001B0AC3" w:rsidP="001B0A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C3F87">
              <w:rPr>
                <w:rFonts w:eastAsia="Times New Roman" w:cs="Times New Roman"/>
                <w:color w:val="000000"/>
                <w:sz w:val="18"/>
                <w:szCs w:val="18"/>
              </w:rPr>
              <w:t>339.07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8CBFE" w14:textId="77777777" w:rsidR="001B0AC3" w:rsidRPr="00AC3F87" w:rsidRDefault="001B0AC3" w:rsidP="001B0A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C3F87">
              <w:rPr>
                <w:rFonts w:eastAsia="Times New Roman" w:cs="Times New Roman"/>
                <w:color w:val="000000"/>
                <w:sz w:val="18"/>
                <w:szCs w:val="18"/>
              </w:rPr>
              <w:t>1.02</w:t>
            </w:r>
          </w:p>
        </w:tc>
      </w:tr>
      <w:tr w:rsidR="001B0AC3" w:rsidRPr="00AC3F87" w14:paraId="617C8A49" w14:textId="77777777" w:rsidTr="001B0AC3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88F45" w14:textId="77777777" w:rsidR="001B0AC3" w:rsidRPr="00AC3F87" w:rsidRDefault="001B0AC3" w:rsidP="001B0AC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C3F87">
              <w:rPr>
                <w:rFonts w:eastAsia="Times New Roman" w:cs="Times New Roman"/>
                <w:color w:val="000000"/>
                <w:sz w:val="18"/>
                <w:szCs w:val="18"/>
              </w:rPr>
              <w:t>Esc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CE8A4" w14:textId="34995F54" w:rsidR="001B0AC3" w:rsidRPr="00AC3F87" w:rsidRDefault="001B0AC3" w:rsidP="001B0AC3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 w:rsidRPr="00AC3F87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Esculetin</w:t>
            </w:r>
            <w:r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59341" w14:textId="77777777" w:rsidR="001B0AC3" w:rsidRPr="00AC3F87" w:rsidRDefault="001B0AC3" w:rsidP="001B0AC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C3F87">
              <w:rPr>
                <w:rFonts w:eastAsia="Times New Roman" w:cs="Times New Roman"/>
                <w:color w:val="000000"/>
                <w:sz w:val="18"/>
                <w:szCs w:val="18"/>
              </w:rPr>
              <w:t>C</w:t>
            </w:r>
            <w:r w:rsidRPr="00AC3F87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9</w:t>
            </w:r>
            <w:r w:rsidRPr="00AC3F87">
              <w:rPr>
                <w:rFonts w:eastAsia="Times New Roman" w:cs="Times New Roman"/>
                <w:color w:val="000000"/>
                <w:sz w:val="18"/>
                <w:szCs w:val="18"/>
              </w:rPr>
              <w:t>H</w:t>
            </w:r>
            <w:r w:rsidRPr="00AC3F87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6</w:t>
            </w:r>
            <w:r w:rsidRPr="00AC3F87">
              <w:rPr>
                <w:rFonts w:eastAsia="Times New Roman" w:cs="Times New Roman"/>
                <w:color w:val="000000"/>
                <w:sz w:val="18"/>
                <w:szCs w:val="18"/>
              </w:rPr>
              <w:t>O</w:t>
            </w:r>
            <w:r w:rsidRPr="00AC3F87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EE205" w14:textId="77777777" w:rsidR="001B0AC3" w:rsidRPr="00AC3F87" w:rsidRDefault="001B0AC3" w:rsidP="001B0A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C3F87">
              <w:rPr>
                <w:rFonts w:eastAsia="Times New Roman" w:cs="Times New Roman"/>
                <w:color w:val="000000"/>
                <w:sz w:val="18"/>
                <w:szCs w:val="18"/>
              </w:rPr>
              <w:t>3.5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19AE5" w14:textId="77777777" w:rsidR="001B0AC3" w:rsidRPr="00AC3F87" w:rsidRDefault="001B0AC3" w:rsidP="001B0A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C3F87">
              <w:rPr>
                <w:rFonts w:eastAsia="Times New Roman" w:cs="Times New Roman"/>
                <w:color w:val="000000"/>
                <w:sz w:val="18"/>
                <w:szCs w:val="18"/>
              </w:rPr>
              <w:t>3.66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00072" w14:textId="77777777" w:rsidR="001B0AC3" w:rsidRPr="00AC3F87" w:rsidRDefault="001B0AC3" w:rsidP="001B0A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C3F87">
              <w:rPr>
                <w:rFonts w:eastAsia="Times New Roman" w:cs="Times New Roman"/>
                <w:color w:val="000000"/>
                <w:sz w:val="18"/>
                <w:szCs w:val="18"/>
              </w:rPr>
              <w:t>[M-H]</w:t>
            </w:r>
            <w:r w:rsidRPr="00AC3F87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 w:rsidRPr="00AC3F8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DEEEC" w14:textId="77777777" w:rsidR="001B0AC3" w:rsidRPr="00AC3F87" w:rsidRDefault="001B0AC3" w:rsidP="001B0A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C3F87">
              <w:rPr>
                <w:rFonts w:eastAsia="Times New Roman" w:cs="Times New Roman"/>
                <w:color w:val="000000"/>
                <w:sz w:val="18"/>
                <w:szCs w:val="18"/>
              </w:rPr>
              <w:t>177.01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372E8" w14:textId="77777777" w:rsidR="001B0AC3" w:rsidRPr="00AC3F87" w:rsidRDefault="001B0AC3" w:rsidP="001B0A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C3F87">
              <w:rPr>
                <w:rFonts w:eastAsia="Times New Roman" w:cs="Times New Roman"/>
                <w:color w:val="000000"/>
                <w:sz w:val="18"/>
                <w:szCs w:val="18"/>
              </w:rPr>
              <w:t>177.01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BF756" w14:textId="77777777" w:rsidR="001B0AC3" w:rsidRPr="00AC3F87" w:rsidRDefault="001B0AC3" w:rsidP="001B0A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C3F87">
              <w:rPr>
                <w:rFonts w:eastAsia="Times New Roman" w:cs="Times New Roman"/>
                <w:color w:val="000000"/>
                <w:sz w:val="18"/>
                <w:szCs w:val="18"/>
              </w:rPr>
              <w:t>1.25</w:t>
            </w:r>
          </w:p>
        </w:tc>
      </w:tr>
      <w:tr w:rsidR="001B0AC3" w:rsidRPr="00AC3F87" w14:paraId="2DE24238" w14:textId="77777777" w:rsidTr="001B0AC3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21007" w14:textId="77777777" w:rsidR="001B0AC3" w:rsidRPr="00AC3F87" w:rsidRDefault="001B0AC3" w:rsidP="001B0AC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C3F87">
              <w:rPr>
                <w:rFonts w:eastAsia="Times New Roman" w:cs="Times New Roman"/>
                <w:color w:val="000000"/>
                <w:sz w:val="18"/>
                <w:szCs w:val="18"/>
              </w:rPr>
              <w:t>Esc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D9988" w14:textId="77777777" w:rsidR="001B0AC3" w:rsidRPr="00AC3F87" w:rsidRDefault="001B0AC3" w:rsidP="001B0AC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AC3F87">
              <w:rPr>
                <w:rFonts w:eastAsia="Times New Roman" w:cs="Times New Roman"/>
                <w:color w:val="000000"/>
                <w:sz w:val="18"/>
                <w:szCs w:val="18"/>
              </w:rPr>
              <w:t>Scopeletin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7F110" w14:textId="77777777" w:rsidR="001B0AC3" w:rsidRPr="00AC3F87" w:rsidRDefault="001B0AC3" w:rsidP="001B0AC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C3F87">
              <w:rPr>
                <w:rFonts w:eastAsia="Times New Roman" w:cs="Times New Roman"/>
                <w:color w:val="000000"/>
                <w:sz w:val="18"/>
                <w:szCs w:val="18"/>
              </w:rPr>
              <w:t>C</w:t>
            </w:r>
            <w:r w:rsidRPr="00AC3F87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10</w:t>
            </w:r>
            <w:r w:rsidRPr="00AC3F87">
              <w:rPr>
                <w:rFonts w:eastAsia="Times New Roman" w:cs="Times New Roman"/>
                <w:color w:val="000000"/>
                <w:sz w:val="18"/>
                <w:szCs w:val="18"/>
              </w:rPr>
              <w:t>H</w:t>
            </w:r>
            <w:r w:rsidRPr="00AC3F87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8</w:t>
            </w:r>
            <w:r w:rsidRPr="00AC3F87">
              <w:rPr>
                <w:rFonts w:eastAsia="Times New Roman" w:cs="Times New Roman"/>
                <w:color w:val="000000"/>
                <w:sz w:val="18"/>
                <w:szCs w:val="18"/>
              </w:rPr>
              <w:t>O</w:t>
            </w:r>
            <w:r w:rsidRPr="00AC3F87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7F0EB" w14:textId="77777777" w:rsidR="001B0AC3" w:rsidRPr="00AC3F87" w:rsidRDefault="001B0AC3" w:rsidP="001B0A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4.8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235D2" w14:textId="77777777" w:rsidR="001B0AC3" w:rsidRPr="00AC3F87" w:rsidRDefault="001B0AC3" w:rsidP="001B0A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C3F87">
              <w:rPr>
                <w:rFonts w:eastAsia="Times New Roman" w:cs="Times New Roman"/>
                <w:color w:val="000000"/>
                <w:sz w:val="18"/>
                <w:szCs w:val="18"/>
              </w:rPr>
              <w:t>4.7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799F3" w14:textId="77777777" w:rsidR="001B0AC3" w:rsidRPr="00AC3F87" w:rsidRDefault="001B0AC3" w:rsidP="001B0A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C3F87">
              <w:rPr>
                <w:rFonts w:eastAsia="Times New Roman" w:cs="Times New Roman"/>
                <w:color w:val="000000"/>
                <w:sz w:val="18"/>
                <w:szCs w:val="18"/>
              </w:rPr>
              <w:t>[M-H]</w:t>
            </w:r>
            <w:r w:rsidRPr="00AC3F87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 w:rsidRPr="00AC3F8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9BEE4" w14:textId="77777777" w:rsidR="001B0AC3" w:rsidRPr="00AC3F87" w:rsidRDefault="001B0AC3" w:rsidP="001B0A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C3F87">
              <w:rPr>
                <w:rFonts w:eastAsia="Times New Roman" w:cs="Times New Roman"/>
                <w:color w:val="000000"/>
                <w:sz w:val="18"/>
                <w:szCs w:val="18"/>
              </w:rPr>
              <w:t>191.03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D12D6" w14:textId="77777777" w:rsidR="001B0AC3" w:rsidRPr="00AC3F87" w:rsidRDefault="001B0AC3" w:rsidP="001B0A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C3F87">
              <w:rPr>
                <w:rFonts w:eastAsia="Times New Roman" w:cs="Times New Roman"/>
                <w:color w:val="000000"/>
                <w:sz w:val="18"/>
                <w:szCs w:val="18"/>
              </w:rPr>
              <w:t>191.03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865B3" w14:textId="77777777" w:rsidR="001B0AC3" w:rsidRPr="00AC3F87" w:rsidRDefault="001B0AC3" w:rsidP="001B0A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C3F87">
              <w:rPr>
                <w:rFonts w:eastAsia="Times New Roman" w:cs="Times New Roman"/>
                <w:color w:val="000000"/>
                <w:sz w:val="18"/>
                <w:szCs w:val="18"/>
              </w:rPr>
              <w:t>3.28</w:t>
            </w:r>
          </w:p>
        </w:tc>
      </w:tr>
      <w:tr w:rsidR="001B0AC3" w:rsidRPr="00AC3F87" w14:paraId="7A62399F" w14:textId="77777777" w:rsidTr="001B0AC3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32F0A" w14:textId="77777777" w:rsidR="001B0AC3" w:rsidRPr="00AC3F87" w:rsidRDefault="001B0AC3" w:rsidP="001B0AC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C3F87">
              <w:rPr>
                <w:rFonts w:eastAsia="Times New Roman" w:cs="Times New Roman"/>
                <w:color w:val="000000"/>
                <w:sz w:val="18"/>
                <w:szCs w:val="18"/>
              </w:rPr>
              <w:t>Fra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08486" w14:textId="77777777" w:rsidR="001B0AC3" w:rsidRPr="00AC3F87" w:rsidRDefault="001B0AC3" w:rsidP="001B0AC3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  <w:u w:val="single"/>
              </w:rPr>
            </w:pPr>
            <w:proofErr w:type="spellStart"/>
            <w:r w:rsidRPr="00AC3F87">
              <w:rPr>
                <w:rFonts w:eastAsia="Times New Roman" w:cs="Times New Roman"/>
                <w:b/>
                <w:color w:val="000000"/>
                <w:sz w:val="18"/>
                <w:szCs w:val="18"/>
                <w:u w:val="single"/>
              </w:rPr>
              <w:t>Fraxin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8E61E" w14:textId="77777777" w:rsidR="001B0AC3" w:rsidRPr="00AC3F87" w:rsidRDefault="001B0AC3" w:rsidP="001B0AC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C3F87">
              <w:rPr>
                <w:rFonts w:eastAsia="Times New Roman" w:cs="Times New Roman"/>
                <w:color w:val="000000"/>
                <w:sz w:val="18"/>
                <w:szCs w:val="18"/>
              </w:rPr>
              <w:t>C</w:t>
            </w:r>
            <w:r w:rsidRPr="00AC3F87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16</w:t>
            </w:r>
            <w:r w:rsidRPr="00AC3F87">
              <w:rPr>
                <w:rFonts w:eastAsia="Times New Roman" w:cs="Times New Roman"/>
                <w:color w:val="000000"/>
                <w:sz w:val="18"/>
                <w:szCs w:val="18"/>
              </w:rPr>
              <w:t>H</w:t>
            </w:r>
            <w:r w:rsidRPr="00AC3F87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18</w:t>
            </w:r>
            <w:r w:rsidRPr="00AC3F87">
              <w:rPr>
                <w:rFonts w:eastAsia="Times New Roman" w:cs="Times New Roman"/>
                <w:color w:val="000000"/>
                <w:sz w:val="18"/>
                <w:szCs w:val="18"/>
              </w:rPr>
              <w:t>O</w:t>
            </w:r>
            <w:r w:rsidRPr="00AC3F87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0D3C9" w14:textId="77777777" w:rsidR="001B0AC3" w:rsidRPr="00AC3F87" w:rsidRDefault="001B0AC3" w:rsidP="001B0A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C3F87">
              <w:rPr>
                <w:rFonts w:eastAsia="Times New Roman" w:cs="Times New Roman"/>
                <w:color w:val="000000"/>
                <w:sz w:val="18"/>
                <w:szCs w:val="18"/>
              </w:rPr>
              <w:t>3.4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9730D" w14:textId="77777777" w:rsidR="001B0AC3" w:rsidRPr="00AC3F87" w:rsidRDefault="001B0AC3" w:rsidP="001B0A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C3F87">
              <w:rPr>
                <w:rFonts w:eastAsia="Times New Roman" w:cs="Times New Roman"/>
                <w:color w:val="000000"/>
                <w:sz w:val="18"/>
                <w:szCs w:val="18"/>
              </w:rPr>
              <w:t>3.52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F99EE" w14:textId="77777777" w:rsidR="001B0AC3" w:rsidRPr="00AC3F87" w:rsidRDefault="001B0AC3" w:rsidP="001B0A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C3F87">
              <w:rPr>
                <w:rFonts w:eastAsia="Times New Roman" w:cs="Times New Roman"/>
                <w:color w:val="000000"/>
                <w:sz w:val="18"/>
                <w:szCs w:val="18"/>
              </w:rPr>
              <w:t>[M-H]</w:t>
            </w:r>
            <w:r w:rsidRPr="00AC3F87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121FE" w14:textId="77777777" w:rsidR="001B0AC3" w:rsidRPr="00AC3F87" w:rsidRDefault="001B0AC3" w:rsidP="001B0A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C3F87">
              <w:rPr>
                <w:rFonts w:eastAsia="Times New Roman" w:cs="Times New Roman"/>
                <w:color w:val="000000"/>
                <w:sz w:val="18"/>
                <w:szCs w:val="18"/>
              </w:rPr>
              <w:t>369.08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1E1A5" w14:textId="77777777" w:rsidR="001B0AC3" w:rsidRPr="00AC3F87" w:rsidRDefault="001B0AC3" w:rsidP="001B0A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C3F87">
              <w:rPr>
                <w:rFonts w:eastAsia="Times New Roman" w:cs="Times New Roman"/>
                <w:color w:val="000000"/>
                <w:sz w:val="18"/>
                <w:szCs w:val="18"/>
              </w:rPr>
              <w:t>369.0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A3EA6" w14:textId="77777777" w:rsidR="001B0AC3" w:rsidRPr="00AC3F87" w:rsidRDefault="001B0AC3" w:rsidP="001B0A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C3F87">
              <w:rPr>
                <w:rFonts w:eastAsia="Times New Roman" w:cs="Times New Roman"/>
                <w:color w:val="000000"/>
                <w:sz w:val="18"/>
                <w:szCs w:val="18"/>
              </w:rPr>
              <w:t>0.27</w:t>
            </w:r>
          </w:p>
        </w:tc>
      </w:tr>
      <w:tr w:rsidR="001B0AC3" w:rsidRPr="00AC3F87" w14:paraId="57610C12" w14:textId="77777777" w:rsidTr="001B0AC3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9885E" w14:textId="77777777" w:rsidR="001B0AC3" w:rsidRPr="00AC3F87" w:rsidRDefault="001B0AC3" w:rsidP="001B0AC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C3F87">
              <w:rPr>
                <w:rFonts w:eastAsia="Times New Roman" w:cs="Times New Roman"/>
                <w:color w:val="000000"/>
                <w:sz w:val="18"/>
                <w:szCs w:val="18"/>
              </w:rPr>
              <w:t>Fra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13E84" w14:textId="77777777" w:rsidR="001B0AC3" w:rsidRPr="00AC3F87" w:rsidRDefault="001B0AC3" w:rsidP="001B0AC3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 w:rsidRPr="00AC3F87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Fraxetin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8028D" w14:textId="77777777" w:rsidR="001B0AC3" w:rsidRPr="00AC3F87" w:rsidRDefault="001B0AC3" w:rsidP="001B0AC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C3F87">
              <w:rPr>
                <w:rFonts w:eastAsia="Times New Roman" w:cs="Times New Roman"/>
                <w:color w:val="000000"/>
                <w:sz w:val="18"/>
                <w:szCs w:val="18"/>
              </w:rPr>
              <w:t>C</w:t>
            </w:r>
            <w:r w:rsidRPr="00AC3F87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10</w:t>
            </w:r>
            <w:r w:rsidRPr="00AC3F87">
              <w:rPr>
                <w:rFonts w:eastAsia="Times New Roman" w:cs="Times New Roman"/>
                <w:color w:val="000000"/>
                <w:sz w:val="18"/>
                <w:szCs w:val="18"/>
              </w:rPr>
              <w:t>H</w:t>
            </w:r>
            <w:r w:rsidRPr="00AC3F87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8</w:t>
            </w:r>
            <w:r w:rsidRPr="00AC3F87">
              <w:rPr>
                <w:rFonts w:eastAsia="Times New Roman" w:cs="Times New Roman"/>
                <w:color w:val="000000"/>
                <w:sz w:val="18"/>
                <w:szCs w:val="18"/>
              </w:rPr>
              <w:t>O</w:t>
            </w:r>
            <w:r w:rsidRPr="00AC3F87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6C8B1" w14:textId="77777777" w:rsidR="001B0AC3" w:rsidRPr="00AC3F87" w:rsidRDefault="001B0AC3" w:rsidP="001B0A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C3F87">
              <w:rPr>
                <w:rFonts w:eastAsia="Times New Roman" w:cs="Times New Roman"/>
                <w:color w:val="000000"/>
                <w:sz w:val="18"/>
                <w:szCs w:val="18"/>
              </w:rPr>
              <w:t>4.0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E16AD" w14:textId="77777777" w:rsidR="001B0AC3" w:rsidRPr="00AC3F87" w:rsidRDefault="001B0AC3" w:rsidP="001B0A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C3F87">
              <w:rPr>
                <w:rFonts w:eastAsia="Times New Roman" w:cs="Times New Roman"/>
                <w:color w:val="000000"/>
                <w:sz w:val="18"/>
                <w:szCs w:val="18"/>
              </w:rPr>
              <w:t>4.1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8C5A8" w14:textId="77777777" w:rsidR="001B0AC3" w:rsidRPr="00AC3F87" w:rsidRDefault="001B0AC3" w:rsidP="001B0A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C3F87">
              <w:rPr>
                <w:rFonts w:eastAsia="Times New Roman" w:cs="Times New Roman"/>
                <w:color w:val="000000"/>
                <w:sz w:val="18"/>
                <w:szCs w:val="18"/>
              </w:rPr>
              <w:t>[M-H]</w:t>
            </w:r>
            <w:r w:rsidRPr="00AC3F87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3C3ED" w14:textId="77777777" w:rsidR="001B0AC3" w:rsidRPr="00AC3F87" w:rsidRDefault="001B0AC3" w:rsidP="001B0A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C3F87">
              <w:rPr>
                <w:rFonts w:eastAsia="Times New Roman" w:cs="Times New Roman"/>
                <w:color w:val="000000"/>
                <w:sz w:val="18"/>
                <w:szCs w:val="18"/>
              </w:rPr>
              <w:t>207.02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04BB7" w14:textId="77777777" w:rsidR="001B0AC3" w:rsidRPr="00AC3F87" w:rsidRDefault="001B0AC3" w:rsidP="001B0A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C3F87">
              <w:rPr>
                <w:rFonts w:eastAsia="Times New Roman" w:cs="Times New Roman"/>
                <w:color w:val="000000"/>
                <w:sz w:val="18"/>
                <w:szCs w:val="18"/>
              </w:rPr>
              <w:t>207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5858C" w14:textId="77777777" w:rsidR="001B0AC3" w:rsidRPr="00AC3F87" w:rsidRDefault="001B0AC3" w:rsidP="001B0A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C3F87">
              <w:rPr>
                <w:rFonts w:eastAsia="Times New Roman" w:cs="Times New Roman"/>
                <w:color w:val="000000"/>
                <w:sz w:val="18"/>
                <w:szCs w:val="18"/>
              </w:rPr>
              <w:t>0.06</w:t>
            </w:r>
          </w:p>
        </w:tc>
      </w:tr>
      <w:tr w:rsidR="001B0AC3" w:rsidRPr="00AC3F87" w14:paraId="08525C9A" w14:textId="77777777" w:rsidTr="001B0AC3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901EE" w14:textId="77777777" w:rsidR="001B0AC3" w:rsidRPr="00AC3F87" w:rsidRDefault="001B0AC3" w:rsidP="001B0AC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C3F87">
              <w:rPr>
                <w:rFonts w:eastAsia="Times New Roman" w:cs="Times New Roman"/>
                <w:color w:val="000000"/>
                <w:sz w:val="18"/>
                <w:szCs w:val="18"/>
              </w:rPr>
              <w:t>Fra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BEDCF" w14:textId="1F05E415" w:rsidR="001B0AC3" w:rsidRPr="00AC3F87" w:rsidRDefault="001B0AC3" w:rsidP="001B0AC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AC3F87">
              <w:rPr>
                <w:rFonts w:eastAsia="Times New Roman" w:cs="Times New Roman"/>
                <w:color w:val="000000"/>
                <w:sz w:val="18"/>
                <w:szCs w:val="18"/>
              </w:rPr>
              <w:t>Esculin</w:t>
            </w:r>
            <w:r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F230D" w14:textId="77777777" w:rsidR="001B0AC3" w:rsidRPr="00AC3F87" w:rsidRDefault="001B0AC3" w:rsidP="001B0AC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C3F87">
              <w:rPr>
                <w:rFonts w:eastAsia="Times New Roman" w:cs="Times New Roman"/>
                <w:color w:val="000000"/>
                <w:sz w:val="18"/>
                <w:szCs w:val="18"/>
              </w:rPr>
              <w:t>C</w:t>
            </w:r>
            <w:r w:rsidRPr="00AC3F87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15</w:t>
            </w:r>
            <w:r w:rsidRPr="00AC3F87">
              <w:rPr>
                <w:rFonts w:eastAsia="Times New Roman" w:cs="Times New Roman"/>
                <w:color w:val="000000"/>
                <w:sz w:val="18"/>
                <w:szCs w:val="18"/>
              </w:rPr>
              <w:t>H</w:t>
            </w:r>
            <w:r w:rsidRPr="00AC3F87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16</w:t>
            </w:r>
            <w:r w:rsidRPr="00AC3F87">
              <w:rPr>
                <w:rFonts w:eastAsia="Times New Roman" w:cs="Times New Roman"/>
                <w:color w:val="000000"/>
                <w:sz w:val="18"/>
                <w:szCs w:val="18"/>
              </w:rPr>
              <w:t>O</w:t>
            </w:r>
            <w:r w:rsidRPr="00AC3F87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05F25" w14:textId="77777777" w:rsidR="001B0AC3" w:rsidRPr="00AC3F87" w:rsidRDefault="001B0AC3" w:rsidP="001B0A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2.9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EFBD6" w14:textId="77777777" w:rsidR="001B0AC3" w:rsidRPr="00AC3F87" w:rsidRDefault="001B0AC3" w:rsidP="001B0A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C3F87">
              <w:rPr>
                <w:rFonts w:eastAsia="Times New Roman" w:cs="Times New Roman"/>
                <w:color w:val="000000"/>
                <w:sz w:val="18"/>
                <w:szCs w:val="18"/>
              </w:rPr>
              <w:t>3.0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03914" w14:textId="77777777" w:rsidR="001B0AC3" w:rsidRPr="00AC3F87" w:rsidRDefault="001B0AC3" w:rsidP="001B0A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C3F87">
              <w:rPr>
                <w:rFonts w:eastAsia="Times New Roman" w:cs="Times New Roman"/>
                <w:color w:val="000000"/>
                <w:sz w:val="18"/>
                <w:szCs w:val="18"/>
              </w:rPr>
              <w:t>[M-H]</w:t>
            </w:r>
            <w:r w:rsidRPr="00AC3F87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A832B" w14:textId="77777777" w:rsidR="001B0AC3" w:rsidRPr="00AC3F87" w:rsidRDefault="001B0AC3" w:rsidP="001B0A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C3F87">
              <w:rPr>
                <w:rFonts w:eastAsia="Times New Roman" w:cs="Times New Roman"/>
                <w:color w:val="000000"/>
                <w:sz w:val="18"/>
                <w:szCs w:val="18"/>
              </w:rPr>
              <w:t>339.07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6C65C" w14:textId="77777777" w:rsidR="001B0AC3" w:rsidRPr="00AC3F87" w:rsidRDefault="001B0AC3" w:rsidP="001B0A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C3F87">
              <w:rPr>
                <w:rFonts w:eastAsia="Times New Roman" w:cs="Times New Roman"/>
                <w:color w:val="000000"/>
                <w:sz w:val="18"/>
                <w:szCs w:val="18"/>
              </w:rPr>
              <w:t>339.07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4AB0A" w14:textId="77777777" w:rsidR="001B0AC3" w:rsidRPr="00AC3F87" w:rsidRDefault="001B0AC3" w:rsidP="001B0A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C3F87">
              <w:rPr>
                <w:rFonts w:eastAsia="Times New Roman" w:cs="Times New Roman"/>
                <w:color w:val="000000"/>
                <w:sz w:val="18"/>
                <w:szCs w:val="18"/>
              </w:rPr>
              <w:t>1.19</w:t>
            </w:r>
          </w:p>
        </w:tc>
      </w:tr>
      <w:tr w:rsidR="001B0AC3" w:rsidRPr="00AC3F87" w14:paraId="1F0C392F" w14:textId="77777777" w:rsidTr="001B0AC3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73BBD" w14:textId="77777777" w:rsidR="001B0AC3" w:rsidRPr="00AC3F87" w:rsidRDefault="001B0AC3" w:rsidP="001B0AC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C3F87">
              <w:rPr>
                <w:rFonts w:eastAsia="Times New Roman" w:cs="Times New Roman"/>
                <w:color w:val="000000"/>
                <w:sz w:val="18"/>
                <w:szCs w:val="18"/>
              </w:rPr>
              <w:t>Fra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B998D" w14:textId="1DE814DC" w:rsidR="001B0AC3" w:rsidRPr="00AC3F87" w:rsidRDefault="001B0AC3" w:rsidP="001B0AC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AC3F87">
              <w:rPr>
                <w:rFonts w:eastAsia="Times New Roman" w:cs="Times New Roman"/>
                <w:color w:val="000000"/>
                <w:sz w:val="18"/>
                <w:szCs w:val="18"/>
              </w:rPr>
              <w:t>Esculetin</w:t>
            </w:r>
            <w:r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E9289" w14:textId="77777777" w:rsidR="001B0AC3" w:rsidRPr="00AC3F87" w:rsidRDefault="001B0AC3" w:rsidP="001B0AC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C3F87">
              <w:rPr>
                <w:rFonts w:eastAsia="Times New Roman" w:cs="Times New Roman"/>
                <w:color w:val="000000"/>
                <w:sz w:val="18"/>
                <w:szCs w:val="18"/>
              </w:rPr>
              <w:t>C</w:t>
            </w:r>
            <w:r w:rsidRPr="00AC3F87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9</w:t>
            </w:r>
            <w:r w:rsidRPr="00AC3F87">
              <w:rPr>
                <w:rFonts w:eastAsia="Times New Roman" w:cs="Times New Roman"/>
                <w:color w:val="000000"/>
                <w:sz w:val="18"/>
                <w:szCs w:val="18"/>
              </w:rPr>
              <w:t>H</w:t>
            </w:r>
            <w:r w:rsidRPr="00AC3F87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6</w:t>
            </w:r>
            <w:r w:rsidRPr="00AC3F87">
              <w:rPr>
                <w:rFonts w:eastAsia="Times New Roman" w:cs="Times New Roman"/>
                <w:color w:val="000000"/>
                <w:sz w:val="18"/>
                <w:szCs w:val="18"/>
              </w:rPr>
              <w:t>O</w:t>
            </w:r>
            <w:r w:rsidRPr="00AC3F87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86338" w14:textId="77777777" w:rsidR="001B0AC3" w:rsidRPr="00AC3F87" w:rsidRDefault="001B0AC3" w:rsidP="001B0A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3.6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31FD5" w14:textId="77777777" w:rsidR="001B0AC3" w:rsidRPr="00AC3F87" w:rsidRDefault="001B0AC3" w:rsidP="001B0A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C3F87">
              <w:rPr>
                <w:rFonts w:eastAsia="Times New Roman" w:cs="Times New Roman"/>
                <w:color w:val="000000"/>
                <w:sz w:val="18"/>
                <w:szCs w:val="18"/>
              </w:rPr>
              <w:t>3.67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8E29B" w14:textId="77777777" w:rsidR="001B0AC3" w:rsidRPr="00AC3F87" w:rsidRDefault="001B0AC3" w:rsidP="001B0A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C3F87">
              <w:rPr>
                <w:rFonts w:eastAsia="Times New Roman" w:cs="Times New Roman"/>
                <w:color w:val="000000"/>
                <w:sz w:val="18"/>
                <w:szCs w:val="18"/>
              </w:rPr>
              <w:t>[M-H]</w:t>
            </w:r>
            <w:r w:rsidRPr="00AC3F87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 w:rsidRPr="00AC3F8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A1EF1" w14:textId="77777777" w:rsidR="001B0AC3" w:rsidRPr="00AC3F87" w:rsidRDefault="001B0AC3" w:rsidP="001B0A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C3F87">
              <w:rPr>
                <w:rFonts w:eastAsia="Times New Roman" w:cs="Times New Roman"/>
                <w:color w:val="000000"/>
                <w:sz w:val="18"/>
                <w:szCs w:val="18"/>
              </w:rPr>
              <w:t>177.01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1B3BA" w14:textId="77777777" w:rsidR="001B0AC3" w:rsidRPr="00AC3F87" w:rsidRDefault="001B0AC3" w:rsidP="001B0A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C3F87">
              <w:rPr>
                <w:rFonts w:eastAsia="Times New Roman" w:cs="Times New Roman"/>
                <w:color w:val="000000"/>
                <w:sz w:val="18"/>
                <w:szCs w:val="18"/>
              </w:rPr>
              <w:t>177.0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8DEE8" w14:textId="77777777" w:rsidR="001B0AC3" w:rsidRPr="00AC3F87" w:rsidRDefault="001B0AC3" w:rsidP="001B0A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C3F87">
              <w:rPr>
                <w:rFonts w:eastAsia="Times New Roman" w:cs="Times New Roman"/>
                <w:color w:val="000000"/>
                <w:sz w:val="18"/>
                <w:szCs w:val="18"/>
              </w:rPr>
              <w:t>2.79</w:t>
            </w:r>
          </w:p>
        </w:tc>
      </w:tr>
      <w:tr w:rsidR="001B0AC3" w:rsidRPr="00AC3F87" w14:paraId="00C035DD" w14:textId="77777777" w:rsidTr="001B0AC3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A7DD1" w14:textId="77777777" w:rsidR="001B0AC3" w:rsidRPr="00AC3F87" w:rsidRDefault="001B0AC3" w:rsidP="001B0AC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C3F87">
              <w:rPr>
                <w:rFonts w:eastAsia="Times New Roman" w:cs="Times New Roman"/>
                <w:color w:val="000000"/>
                <w:sz w:val="18"/>
                <w:szCs w:val="18"/>
              </w:rPr>
              <w:t>Fra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9882D" w14:textId="77777777" w:rsidR="001B0AC3" w:rsidRPr="00AC3F87" w:rsidRDefault="001B0AC3" w:rsidP="001B0AC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AC3F87">
              <w:rPr>
                <w:rFonts w:eastAsia="Times New Roman" w:cs="Times New Roman"/>
                <w:color w:val="000000"/>
                <w:sz w:val="18"/>
                <w:szCs w:val="18"/>
              </w:rPr>
              <w:t>Scopeletin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A0A9A" w14:textId="77777777" w:rsidR="001B0AC3" w:rsidRPr="00AC3F87" w:rsidRDefault="001B0AC3" w:rsidP="001B0AC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C3F87">
              <w:rPr>
                <w:rFonts w:eastAsia="Times New Roman" w:cs="Times New Roman"/>
                <w:color w:val="000000"/>
                <w:sz w:val="18"/>
                <w:szCs w:val="18"/>
              </w:rPr>
              <w:t>C</w:t>
            </w:r>
            <w:r w:rsidRPr="00AC3F87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10</w:t>
            </w:r>
            <w:r w:rsidRPr="00AC3F87">
              <w:rPr>
                <w:rFonts w:eastAsia="Times New Roman" w:cs="Times New Roman"/>
                <w:color w:val="000000"/>
                <w:sz w:val="18"/>
                <w:szCs w:val="18"/>
              </w:rPr>
              <w:t>H</w:t>
            </w:r>
            <w:r w:rsidRPr="00AC3F87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8</w:t>
            </w:r>
            <w:r w:rsidRPr="00AC3F87">
              <w:rPr>
                <w:rFonts w:eastAsia="Times New Roman" w:cs="Times New Roman"/>
                <w:color w:val="000000"/>
                <w:sz w:val="18"/>
                <w:szCs w:val="18"/>
              </w:rPr>
              <w:t>O</w:t>
            </w:r>
            <w:r w:rsidRPr="00AC3F87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59123" w14:textId="77777777" w:rsidR="001B0AC3" w:rsidRPr="00AC3F87" w:rsidRDefault="001B0AC3" w:rsidP="001B0A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4.8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DA15C" w14:textId="77777777" w:rsidR="001B0AC3" w:rsidRPr="00AC3F87" w:rsidRDefault="001B0AC3" w:rsidP="001B0A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C3F87">
              <w:rPr>
                <w:rFonts w:eastAsia="Times New Roman" w:cs="Times New Roman"/>
                <w:color w:val="000000"/>
                <w:sz w:val="18"/>
                <w:szCs w:val="18"/>
              </w:rPr>
              <w:t>4.86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448BA" w14:textId="77777777" w:rsidR="001B0AC3" w:rsidRPr="00AC3F87" w:rsidRDefault="001B0AC3" w:rsidP="001B0A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C3F87">
              <w:rPr>
                <w:rFonts w:eastAsia="Times New Roman" w:cs="Times New Roman"/>
                <w:color w:val="000000"/>
                <w:sz w:val="18"/>
                <w:szCs w:val="18"/>
              </w:rPr>
              <w:t>[M-H]</w:t>
            </w:r>
            <w:r w:rsidRPr="00AC3F87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 w:rsidRPr="00AC3F8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6B640" w14:textId="77777777" w:rsidR="001B0AC3" w:rsidRPr="00AC3F87" w:rsidRDefault="001B0AC3" w:rsidP="001B0A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C3F87">
              <w:rPr>
                <w:rFonts w:eastAsia="Times New Roman" w:cs="Times New Roman"/>
                <w:color w:val="000000"/>
                <w:sz w:val="18"/>
                <w:szCs w:val="18"/>
              </w:rPr>
              <w:t>191.03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A954F" w14:textId="77777777" w:rsidR="001B0AC3" w:rsidRPr="00AC3F87" w:rsidRDefault="001B0AC3" w:rsidP="001B0A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C3F87">
              <w:rPr>
                <w:rFonts w:eastAsia="Times New Roman" w:cs="Times New Roman"/>
                <w:color w:val="000000"/>
                <w:sz w:val="18"/>
                <w:szCs w:val="18"/>
              </w:rPr>
              <w:t>191.03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ECC4C" w14:textId="77777777" w:rsidR="001B0AC3" w:rsidRPr="00AC3F87" w:rsidRDefault="001B0AC3" w:rsidP="001B0A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C3F87">
              <w:rPr>
                <w:rFonts w:eastAsia="Times New Roman" w:cs="Times New Roman"/>
                <w:color w:val="000000"/>
                <w:sz w:val="18"/>
                <w:szCs w:val="18"/>
              </w:rPr>
              <w:t>0.77</w:t>
            </w:r>
          </w:p>
        </w:tc>
      </w:tr>
      <w:tr w:rsidR="001B0AC3" w:rsidRPr="00AC3F87" w14:paraId="31D05753" w14:textId="77777777" w:rsidTr="001B0AC3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EFFE0" w14:textId="77777777" w:rsidR="001B0AC3" w:rsidRPr="00AC3F87" w:rsidRDefault="001B0AC3" w:rsidP="001B0AC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C3F87">
              <w:rPr>
                <w:rFonts w:eastAsia="Times New Roman" w:cs="Times New Roman"/>
                <w:color w:val="000000"/>
                <w:sz w:val="18"/>
                <w:szCs w:val="18"/>
              </w:rPr>
              <w:t>IQ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B351A" w14:textId="77777777" w:rsidR="001B0AC3" w:rsidRPr="00AC3F87" w:rsidRDefault="001B0AC3" w:rsidP="001B0AC3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  <w:u w:val="single"/>
              </w:rPr>
            </w:pPr>
            <w:proofErr w:type="spellStart"/>
            <w:r w:rsidRPr="00AC3F87">
              <w:rPr>
                <w:rFonts w:eastAsia="Times New Roman" w:cs="Times New Roman"/>
                <w:b/>
                <w:color w:val="000000"/>
                <w:sz w:val="18"/>
                <w:szCs w:val="18"/>
                <w:u w:val="single"/>
              </w:rPr>
              <w:t>Isoquercetin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10E00" w14:textId="77777777" w:rsidR="001B0AC3" w:rsidRPr="00AC3F87" w:rsidRDefault="001B0AC3" w:rsidP="001B0AC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C3F87">
              <w:rPr>
                <w:rFonts w:eastAsia="Times New Roman" w:cs="Times New Roman"/>
                <w:color w:val="000000"/>
                <w:sz w:val="18"/>
                <w:szCs w:val="18"/>
              </w:rPr>
              <w:t>C</w:t>
            </w:r>
            <w:r w:rsidRPr="00AC3F87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21</w:t>
            </w:r>
            <w:r w:rsidRPr="00AC3F87">
              <w:rPr>
                <w:rFonts w:eastAsia="Times New Roman" w:cs="Times New Roman"/>
                <w:color w:val="000000"/>
                <w:sz w:val="18"/>
                <w:szCs w:val="18"/>
              </w:rPr>
              <w:t>H</w:t>
            </w:r>
            <w:r w:rsidRPr="00AC3F87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20</w:t>
            </w:r>
            <w:r w:rsidRPr="00AC3F87">
              <w:rPr>
                <w:rFonts w:eastAsia="Times New Roman" w:cs="Times New Roman"/>
                <w:color w:val="000000"/>
                <w:sz w:val="18"/>
                <w:szCs w:val="18"/>
              </w:rPr>
              <w:t>O</w:t>
            </w:r>
            <w:r w:rsidRPr="00AC3F87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2CA87" w14:textId="77777777" w:rsidR="001B0AC3" w:rsidRPr="00AC3F87" w:rsidRDefault="001B0AC3" w:rsidP="001B0A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C3F87">
              <w:rPr>
                <w:rFonts w:eastAsia="Times New Roman" w:cs="Times New Roman"/>
                <w:color w:val="000000"/>
                <w:sz w:val="18"/>
                <w:szCs w:val="18"/>
              </w:rPr>
              <w:t>4.3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05D2E" w14:textId="77777777" w:rsidR="001B0AC3" w:rsidRPr="00AC3F87" w:rsidRDefault="001B0AC3" w:rsidP="001B0A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C3F87">
              <w:rPr>
                <w:rFonts w:eastAsia="Times New Roman" w:cs="Times New Roman"/>
                <w:color w:val="000000"/>
                <w:sz w:val="18"/>
                <w:szCs w:val="18"/>
              </w:rPr>
              <w:t>4.38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39A22" w14:textId="77777777" w:rsidR="001B0AC3" w:rsidRPr="00AC3F87" w:rsidRDefault="001B0AC3" w:rsidP="001B0A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C3F87">
              <w:rPr>
                <w:rFonts w:eastAsia="Times New Roman" w:cs="Times New Roman"/>
                <w:color w:val="000000"/>
                <w:sz w:val="18"/>
                <w:szCs w:val="18"/>
              </w:rPr>
              <w:t>[M-H]</w:t>
            </w:r>
            <w:r w:rsidRPr="00AC3F87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CDDD3" w14:textId="77777777" w:rsidR="001B0AC3" w:rsidRPr="00AC3F87" w:rsidRDefault="001B0AC3" w:rsidP="001B0A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C3F87">
              <w:rPr>
                <w:rFonts w:eastAsia="Times New Roman" w:cs="Times New Roman"/>
                <w:color w:val="000000"/>
                <w:sz w:val="18"/>
                <w:szCs w:val="18"/>
              </w:rPr>
              <w:t>463.08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6A877" w14:textId="77777777" w:rsidR="001B0AC3" w:rsidRPr="00AC3F87" w:rsidRDefault="001B0AC3" w:rsidP="001B0A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C3F87">
              <w:rPr>
                <w:rFonts w:eastAsia="Times New Roman" w:cs="Times New Roman"/>
                <w:color w:val="000000"/>
                <w:sz w:val="18"/>
                <w:szCs w:val="18"/>
              </w:rPr>
              <w:t>463.08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9BBA4" w14:textId="77777777" w:rsidR="001B0AC3" w:rsidRPr="00AC3F87" w:rsidRDefault="001B0AC3" w:rsidP="001B0A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C3F87">
              <w:rPr>
                <w:rFonts w:eastAsia="Times New Roman" w:cs="Times New Roman"/>
                <w:color w:val="000000"/>
                <w:sz w:val="18"/>
                <w:szCs w:val="18"/>
              </w:rPr>
              <w:t>0.14</w:t>
            </w:r>
          </w:p>
        </w:tc>
      </w:tr>
      <w:tr w:rsidR="001B0AC3" w:rsidRPr="00AC3F87" w14:paraId="05B71F4F" w14:textId="77777777" w:rsidTr="001B0AC3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2CF57" w14:textId="77777777" w:rsidR="001B0AC3" w:rsidRPr="00AC3F87" w:rsidRDefault="001B0AC3" w:rsidP="001B0AC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C3F87">
              <w:rPr>
                <w:rFonts w:eastAsia="Times New Roman" w:cs="Times New Roman"/>
                <w:color w:val="000000"/>
                <w:sz w:val="18"/>
                <w:szCs w:val="18"/>
              </w:rPr>
              <w:t>PD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8FB53" w14:textId="77777777" w:rsidR="001B0AC3" w:rsidRPr="00AC3F87" w:rsidRDefault="001B0AC3" w:rsidP="001B0AC3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  <w:u w:val="single"/>
              </w:rPr>
            </w:pPr>
            <w:proofErr w:type="spellStart"/>
            <w:r w:rsidRPr="00AC3F87">
              <w:rPr>
                <w:rFonts w:eastAsia="Times New Roman" w:cs="Times New Roman"/>
                <w:b/>
                <w:color w:val="000000"/>
                <w:sz w:val="18"/>
                <w:szCs w:val="18"/>
                <w:u w:val="single"/>
              </w:rPr>
              <w:t>Polydatin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E53E6" w14:textId="77777777" w:rsidR="001B0AC3" w:rsidRPr="00AC3F87" w:rsidRDefault="001B0AC3" w:rsidP="001B0AC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C3F87">
              <w:rPr>
                <w:rFonts w:eastAsia="Times New Roman" w:cs="Times New Roman"/>
                <w:color w:val="000000"/>
                <w:sz w:val="18"/>
                <w:szCs w:val="18"/>
              </w:rPr>
              <w:t>C</w:t>
            </w:r>
            <w:r w:rsidRPr="00AC3F87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20</w:t>
            </w:r>
            <w:r w:rsidRPr="00AC3F87">
              <w:rPr>
                <w:rFonts w:eastAsia="Times New Roman" w:cs="Times New Roman"/>
                <w:color w:val="000000"/>
                <w:sz w:val="18"/>
                <w:szCs w:val="18"/>
              </w:rPr>
              <w:t>H</w:t>
            </w:r>
            <w:r w:rsidRPr="00AC3F87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22</w:t>
            </w:r>
            <w:r w:rsidRPr="00AC3F87">
              <w:rPr>
                <w:rFonts w:eastAsia="Times New Roman" w:cs="Times New Roman"/>
                <w:color w:val="000000"/>
                <w:sz w:val="18"/>
                <w:szCs w:val="18"/>
              </w:rPr>
              <w:t>O</w:t>
            </w:r>
            <w:r w:rsidRPr="00AC3F87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599F7" w14:textId="77777777" w:rsidR="001B0AC3" w:rsidRPr="00AC3F87" w:rsidRDefault="001B0AC3" w:rsidP="001B0A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C3F87">
              <w:rPr>
                <w:rFonts w:eastAsia="Times New Roman" w:cs="Times New Roman"/>
                <w:color w:val="000000"/>
                <w:sz w:val="18"/>
                <w:szCs w:val="18"/>
              </w:rPr>
              <w:t>4.3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0526D" w14:textId="77777777" w:rsidR="001B0AC3" w:rsidRPr="00AC3F87" w:rsidRDefault="001B0AC3" w:rsidP="001B0A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C3F87">
              <w:rPr>
                <w:rFonts w:eastAsia="Times New Roman" w:cs="Times New Roman"/>
                <w:color w:val="000000"/>
                <w:sz w:val="18"/>
                <w:szCs w:val="18"/>
              </w:rPr>
              <w:t>4.43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6F430" w14:textId="77777777" w:rsidR="001B0AC3" w:rsidRPr="00AC3F87" w:rsidRDefault="001B0AC3" w:rsidP="001B0A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C3F87">
              <w:rPr>
                <w:rFonts w:eastAsia="Times New Roman" w:cs="Times New Roman"/>
                <w:color w:val="000000"/>
                <w:sz w:val="18"/>
                <w:szCs w:val="18"/>
              </w:rPr>
              <w:t>[M+HCOO]</w:t>
            </w:r>
            <w:r w:rsidRPr="00AC3F87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2D86A" w14:textId="77777777" w:rsidR="001B0AC3" w:rsidRPr="00AC3F87" w:rsidRDefault="001B0AC3" w:rsidP="001B0A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C3F87">
              <w:rPr>
                <w:rFonts w:eastAsia="Times New Roman" w:cs="Times New Roman"/>
                <w:color w:val="000000"/>
                <w:sz w:val="18"/>
                <w:szCs w:val="18"/>
              </w:rPr>
              <w:t>435.12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52177" w14:textId="77777777" w:rsidR="001B0AC3" w:rsidRPr="00AC3F87" w:rsidRDefault="001B0AC3" w:rsidP="001B0A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C3F87">
              <w:rPr>
                <w:rFonts w:eastAsia="Times New Roman" w:cs="Times New Roman"/>
                <w:color w:val="000000"/>
                <w:sz w:val="18"/>
                <w:szCs w:val="18"/>
              </w:rPr>
              <w:t>435.12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1AC98" w14:textId="77777777" w:rsidR="001B0AC3" w:rsidRPr="00AC3F87" w:rsidRDefault="001B0AC3" w:rsidP="001B0A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C3F87">
              <w:rPr>
                <w:rFonts w:eastAsia="Times New Roman" w:cs="Times New Roman"/>
                <w:color w:val="000000"/>
                <w:sz w:val="18"/>
                <w:szCs w:val="18"/>
              </w:rPr>
              <w:t>0.46</w:t>
            </w:r>
          </w:p>
        </w:tc>
      </w:tr>
      <w:tr w:rsidR="001B0AC3" w:rsidRPr="00AC3F87" w14:paraId="73CCB4F4" w14:textId="77777777" w:rsidTr="001B0AC3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8D63D" w14:textId="77777777" w:rsidR="001B0AC3" w:rsidRPr="00AC3F87" w:rsidRDefault="001B0AC3" w:rsidP="001B0AC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C3F87">
              <w:rPr>
                <w:rFonts w:eastAsia="Times New Roman" w:cs="Times New Roman"/>
                <w:color w:val="000000"/>
                <w:sz w:val="18"/>
                <w:szCs w:val="18"/>
              </w:rPr>
              <w:t>PD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FD95E" w14:textId="77777777" w:rsidR="001B0AC3" w:rsidRPr="00AC3F87" w:rsidRDefault="001B0AC3" w:rsidP="001B0AC3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AC3F87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Resveratrol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2EAFB" w14:textId="77777777" w:rsidR="001B0AC3" w:rsidRPr="00AC3F87" w:rsidRDefault="001B0AC3" w:rsidP="001B0AC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C3F87">
              <w:rPr>
                <w:rFonts w:eastAsia="Times New Roman" w:cs="Times New Roman"/>
                <w:color w:val="000000"/>
                <w:sz w:val="18"/>
                <w:szCs w:val="18"/>
              </w:rPr>
              <w:t>C</w:t>
            </w:r>
            <w:r w:rsidRPr="00AC3F87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14</w:t>
            </w:r>
            <w:r w:rsidRPr="00AC3F87">
              <w:rPr>
                <w:rFonts w:eastAsia="Times New Roman" w:cs="Times New Roman"/>
                <w:color w:val="000000"/>
                <w:sz w:val="18"/>
                <w:szCs w:val="18"/>
              </w:rPr>
              <w:t>H</w:t>
            </w:r>
            <w:r w:rsidRPr="00AC3F87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12</w:t>
            </w:r>
            <w:r w:rsidRPr="00AC3F87">
              <w:rPr>
                <w:rFonts w:eastAsia="Times New Roman" w:cs="Times New Roman"/>
                <w:color w:val="000000"/>
                <w:sz w:val="18"/>
                <w:szCs w:val="18"/>
              </w:rPr>
              <w:t>O</w:t>
            </w:r>
            <w:r w:rsidRPr="00AC3F87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D4E03" w14:textId="77777777" w:rsidR="001B0AC3" w:rsidRPr="00AC3F87" w:rsidRDefault="001B0AC3" w:rsidP="001B0A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C3F87">
              <w:rPr>
                <w:rFonts w:eastAsia="Times New Roman" w:cs="Times New Roman"/>
                <w:color w:val="000000"/>
                <w:sz w:val="18"/>
                <w:szCs w:val="18"/>
              </w:rPr>
              <w:t>5.6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6B716" w14:textId="77777777" w:rsidR="001B0AC3" w:rsidRPr="00AC3F87" w:rsidRDefault="001B0AC3" w:rsidP="001B0A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C3F87">
              <w:rPr>
                <w:rFonts w:eastAsia="Times New Roman" w:cs="Times New Roman"/>
                <w:color w:val="000000"/>
                <w:sz w:val="18"/>
                <w:szCs w:val="18"/>
              </w:rPr>
              <w:t>5.76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A9357" w14:textId="77777777" w:rsidR="001B0AC3" w:rsidRPr="00AC3F87" w:rsidRDefault="001B0AC3" w:rsidP="001B0A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C3F87">
              <w:rPr>
                <w:rFonts w:eastAsia="Times New Roman" w:cs="Times New Roman"/>
                <w:color w:val="000000"/>
                <w:sz w:val="18"/>
                <w:szCs w:val="18"/>
              </w:rPr>
              <w:t>[M-H]</w:t>
            </w:r>
            <w:r w:rsidRPr="00AC3F87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37455" w14:textId="77777777" w:rsidR="001B0AC3" w:rsidRPr="00AC3F87" w:rsidRDefault="001B0AC3" w:rsidP="001B0A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C3F87">
              <w:rPr>
                <w:rFonts w:eastAsia="Times New Roman" w:cs="Times New Roman"/>
                <w:color w:val="000000"/>
                <w:sz w:val="18"/>
                <w:szCs w:val="18"/>
              </w:rPr>
              <w:t>227.07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2A0F1" w14:textId="77777777" w:rsidR="001B0AC3" w:rsidRPr="00AC3F87" w:rsidRDefault="001B0AC3" w:rsidP="001B0A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C3F87">
              <w:rPr>
                <w:rFonts w:eastAsia="Times New Roman" w:cs="Times New Roman"/>
                <w:color w:val="000000"/>
                <w:sz w:val="18"/>
                <w:szCs w:val="18"/>
              </w:rPr>
              <w:t>227.07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52301" w14:textId="77777777" w:rsidR="001B0AC3" w:rsidRPr="00AC3F87" w:rsidRDefault="001B0AC3" w:rsidP="001B0A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C3F87">
              <w:rPr>
                <w:rFonts w:eastAsia="Times New Roman" w:cs="Times New Roman"/>
                <w:color w:val="000000"/>
                <w:sz w:val="18"/>
                <w:szCs w:val="18"/>
              </w:rPr>
              <w:t>0.13</w:t>
            </w:r>
          </w:p>
        </w:tc>
      </w:tr>
      <w:tr w:rsidR="001B0AC3" w:rsidRPr="00AC3F87" w14:paraId="0A159922" w14:textId="77777777" w:rsidTr="001B0AC3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6DB72" w14:textId="77777777" w:rsidR="001B0AC3" w:rsidRPr="00AC3F87" w:rsidRDefault="001B0AC3" w:rsidP="001B0AC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C3F87">
              <w:rPr>
                <w:rFonts w:eastAsia="Times New Roman" w:cs="Times New Roman"/>
                <w:color w:val="000000"/>
                <w:sz w:val="18"/>
                <w:szCs w:val="18"/>
              </w:rPr>
              <w:t>Rut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D5FFC" w14:textId="77777777" w:rsidR="001B0AC3" w:rsidRPr="00AC3F87" w:rsidRDefault="001B0AC3" w:rsidP="001B0AC3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  <w:u w:val="single"/>
              </w:rPr>
            </w:pPr>
            <w:proofErr w:type="spellStart"/>
            <w:r w:rsidRPr="00AC3F87">
              <w:rPr>
                <w:rFonts w:eastAsia="Times New Roman" w:cs="Times New Roman"/>
                <w:b/>
                <w:color w:val="000000"/>
                <w:sz w:val="18"/>
                <w:szCs w:val="18"/>
                <w:u w:val="single"/>
              </w:rPr>
              <w:t>Rutin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80989" w14:textId="77777777" w:rsidR="001B0AC3" w:rsidRPr="00AC3F87" w:rsidRDefault="001B0AC3" w:rsidP="001B0AC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C3F87">
              <w:rPr>
                <w:rFonts w:eastAsia="Times New Roman" w:cs="Times New Roman"/>
                <w:color w:val="000000"/>
                <w:sz w:val="18"/>
                <w:szCs w:val="18"/>
              </w:rPr>
              <w:t>C</w:t>
            </w:r>
            <w:r w:rsidRPr="00AC3F87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27</w:t>
            </w:r>
            <w:r w:rsidRPr="00AC3F87">
              <w:rPr>
                <w:rFonts w:eastAsia="Times New Roman" w:cs="Times New Roman"/>
                <w:color w:val="000000"/>
                <w:sz w:val="18"/>
                <w:szCs w:val="18"/>
              </w:rPr>
              <w:t>H</w:t>
            </w:r>
            <w:r w:rsidRPr="00AC3F87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30</w:t>
            </w:r>
            <w:r w:rsidRPr="00AC3F87">
              <w:rPr>
                <w:rFonts w:eastAsia="Times New Roman" w:cs="Times New Roman"/>
                <w:color w:val="000000"/>
                <w:sz w:val="18"/>
                <w:szCs w:val="18"/>
              </w:rPr>
              <w:t>O</w:t>
            </w:r>
            <w:r w:rsidRPr="00AC3F87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28F15" w14:textId="77777777" w:rsidR="001B0AC3" w:rsidRPr="00AC3F87" w:rsidRDefault="001B0AC3" w:rsidP="001B0A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C3F87">
              <w:rPr>
                <w:rFonts w:eastAsia="Times New Roman" w:cs="Times New Roman"/>
                <w:color w:val="000000"/>
                <w:sz w:val="18"/>
                <w:szCs w:val="18"/>
              </w:rPr>
              <w:t>4.0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7E8F4" w14:textId="77777777" w:rsidR="001B0AC3" w:rsidRPr="00AC3F87" w:rsidRDefault="001B0AC3" w:rsidP="001B0A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C3F87">
              <w:rPr>
                <w:rFonts w:eastAsia="Times New Roman" w:cs="Times New Roman"/>
                <w:color w:val="000000"/>
                <w:sz w:val="18"/>
                <w:szCs w:val="18"/>
              </w:rPr>
              <w:t>4.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0A7B2" w14:textId="77777777" w:rsidR="001B0AC3" w:rsidRPr="00AC3F87" w:rsidRDefault="001B0AC3" w:rsidP="001B0A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C3F87">
              <w:rPr>
                <w:rFonts w:eastAsia="Times New Roman" w:cs="Times New Roman"/>
                <w:color w:val="000000"/>
                <w:sz w:val="18"/>
                <w:szCs w:val="18"/>
              </w:rPr>
              <w:t>[M-H]</w:t>
            </w:r>
            <w:r w:rsidRPr="00AC3F87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DFCFB" w14:textId="77777777" w:rsidR="001B0AC3" w:rsidRPr="00AC3F87" w:rsidRDefault="001B0AC3" w:rsidP="001B0A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C3F87">
              <w:rPr>
                <w:rFonts w:eastAsia="Times New Roman" w:cs="Times New Roman"/>
                <w:color w:val="000000"/>
                <w:sz w:val="18"/>
                <w:szCs w:val="18"/>
              </w:rPr>
              <w:t>609.14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EEE32" w14:textId="77777777" w:rsidR="001B0AC3" w:rsidRPr="00AC3F87" w:rsidRDefault="001B0AC3" w:rsidP="001B0A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C3F87">
              <w:rPr>
                <w:rFonts w:eastAsia="Times New Roman" w:cs="Times New Roman"/>
                <w:color w:val="000000"/>
                <w:sz w:val="18"/>
                <w:szCs w:val="18"/>
              </w:rPr>
              <w:t>609.14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4BE4E" w14:textId="77777777" w:rsidR="001B0AC3" w:rsidRPr="00AC3F87" w:rsidRDefault="001B0AC3" w:rsidP="001B0A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C3F87">
              <w:rPr>
                <w:rFonts w:eastAsia="Times New Roman" w:cs="Times New Roman"/>
                <w:color w:val="000000"/>
                <w:sz w:val="18"/>
                <w:szCs w:val="18"/>
              </w:rPr>
              <w:t>0.76</w:t>
            </w:r>
          </w:p>
        </w:tc>
      </w:tr>
      <w:tr w:rsidR="001B0AC3" w:rsidRPr="00AC3F87" w14:paraId="7F4FE33D" w14:textId="77777777" w:rsidTr="001B0AC3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060AD" w14:textId="77777777" w:rsidR="001B0AC3" w:rsidRPr="00AC3F87" w:rsidRDefault="001B0AC3" w:rsidP="001B0AC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C3F87">
              <w:rPr>
                <w:rFonts w:eastAsia="Times New Roman" w:cs="Times New Roman"/>
                <w:color w:val="000000"/>
                <w:sz w:val="18"/>
                <w:szCs w:val="18"/>
              </w:rPr>
              <w:t>Sal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9B6F3" w14:textId="006729DA" w:rsidR="001B0AC3" w:rsidRPr="00AC3F87" w:rsidRDefault="001B0AC3" w:rsidP="001B0AC3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  <w:u w:val="single"/>
              </w:rPr>
            </w:pPr>
            <w:proofErr w:type="spellStart"/>
            <w:r w:rsidRPr="00AC3F87">
              <w:rPr>
                <w:rFonts w:eastAsia="Times New Roman" w:cs="Times New Roman"/>
                <w:b/>
                <w:color w:val="000000"/>
                <w:sz w:val="18"/>
                <w:szCs w:val="18"/>
                <w:u w:val="single"/>
              </w:rPr>
              <w:t>Salicin</w:t>
            </w:r>
            <w:r>
              <w:rPr>
                <w:rFonts w:eastAsia="Times New Roman" w:cs="Times New Roman"/>
                <w:b/>
                <w:color w:val="000000"/>
                <w:sz w:val="18"/>
                <w:szCs w:val="18"/>
                <w:u w:val="single"/>
                <w:vertAlign w:val="superscript"/>
              </w:rPr>
              <w:t>d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C438C" w14:textId="77777777" w:rsidR="001B0AC3" w:rsidRPr="00AC3F87" w:rsidRDefault="001B0AC3" w:rsidP="001B0AC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C3F87">
              <w:rPr>
                <w:rFonts w:eastAsia="Times New Roman" w:cs="Times New Roman"/>
                <w:color w:val="000000"/>
                <w:sz w:val="18"/>
                <w:szCs w:val="18"/>
              </w:rPr>
              <w:t>C</w:t>
            </w:r>
            <w:r w:rsidRPr="00AC3F87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13</w:t>
            </w:r>
            <w:r w:rsidRPr="00AC3F87">
              <w:rPr>
                <w:rFonts w:eastAsia="Times New Roman" w:cs="Times New Roman"/>
                <w:color w:val="000000"/>
                <w:sz w:val="18"/>
                <w:szCs w:val="18"/>
              </w:rPr>
              <w:t>H</w:t>
            </w:r>
            <w:r w:rsidRPr="00AC3F87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18</w:t>
            </w:r>
            <w:r w:rsidRPr="00AC3F87">
              <w:rPr>
                <w:rFonts w:eastAsia="Times New Roman" w:cs="Times New Roman"/>
                <w:color w:val="000000"/>
                <w:sz w:val="18"/>
                <w:szCs w:val="18"/>
              </w:rPr>
              <w:t>O</w:t>
            </w:r>
            <w:r w:rsidRPr="00AC3F87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81F56" w14:textId="77777777" w:rsidR="001B0AC3" w:rsidRPr="00AC3F87" w:rsidRDefault="001B0AC3" w:rsidP="001B0A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C3F87">
              <w:rPr>
                <w:rFonts w:eastAsia="Times New Roman" w:cs="Times New Roman"/>
                <w:color w:val="000000"/>
                <w:sz w:val="18"/>
                <w:szCs w:val="18"/>
              </w:rPr>
              <w:t>2.7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6F90A" w14:textId="77777777" w:rsidR="001B0AC3" w:rsidRPr="00AC3F87" w:rsidRDefault="001B0AC3" w:rsidP="001B0A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C3F87">
              <w:rPr>
                <w:rFonts w:eastAsia="Times New Roman" w:cs="Times New Roman"/>
                <w:color w:val="000000"/>
                <w:sz w:val="18"/>
                <w:szCs w:val="18"/>
              </w:rPr>
              <w:t>2.86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CC375" w14:textId="77777777" w:rsidR="001B0AC3" w:rsidRPr="00AC3F87" w:rsidRDefault="001B0AC3" w:rsidP="001B0A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C3F87">
              <w:rPr>
                <w:rFonts w:eastAsia="Times New Roman" w:cs="Times New Roman"/>
                <w:color w:val="000000"/>
                <w:sz w:val="18"/>
                <w:szCs w:val="18"/>
              </w:rPr>
              <w:t>[M+HCOO]</w:t>
            </w:r>
            <w:r w:rsidRPr="00AC3F87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 w:rsidRPr="00AC3F8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33CA4" w14:textId="77777777" w:rsidR="001B0AC3" w:rsidRPr="00AC3F87" w:rsidRDefault="001B0AC3" w:rsidP="001B0A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C3F87">
              <w:rPr>
                <w:rFonts w:eastAsia="Times New Roman" w:cs="Times New Roman"/>
                <w:color w:val="000000"/>
                <w:sz w:val="18"/>
                <w:szCs w:val="18"/>
              </w:rPr>
              <w:t>331.10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A30F4" w14:textId="77777777" w:rsidR="001B0AC3" w:rsidRPr="00AC3F87" w:rsidRDefault="001B0AC3" w:rsidP="001B0A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C3F87">
              <w:rPr>
                <w:rFonts w:eastAsia="Times New Roman" w:cs="Times New Roman"/>
                <w:color w:val="000000"/>
                <w:sz w:val="18"/>
                <w:szCs w:val="18"/>
              </w:rPr>
              <w:t>331.10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4BE28" w14:textId="77777777" w:rsidR="001B0AC3" w:rsidRPr="00AC3F87" w:rsidRDefault="001B0AC3" w:rsidP="001B0A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C3F87">
              <w:rPr>
                <w:rFonts w:eastAsia="Times New Roman" w:cs="Times New Roman"/>
                <w:color w:val="000000"/>
                <w:sz w:val="18"/>
                <w:szCs w:val="18"/>
              </w:rPr>
              <w:t>1.17</w:t>
            </w:r>
          </w:p>
        </w:tc>
      </w:tr>
      <w:tr w:rsidR="001B0AC3" w:rsidRPr="00AC3F87" w14:paraId="6401681C" w14:textId="77777777" w:rsidTr="001B0AC3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D8BC7" w14:textId="77777777" w:rsidR="001B0AC3" w:rsidRPr="00AC3F87" w:rsidRDefault="001B0AC3" w:rsidP="001B0AC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C3F87">
              <w:rPr>
                <w:rFonts w:eastAsia="Times New Roman" w:cs="Times New Roman"/>
                <w:color w:val="000000"/>
                <w:sz w:val="18"/>
                <w:szCs w:val="18"/>
              </w:rPr>
              <w:t>Sal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82B6F" w14:textId="4680FEAD" w:rsidR="001B0AC3" w:rsidRPr="00AC3F87" w:rsidRDefault="001B0AC3" w:rsidP="001B0AC3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 w:rsidRPr="00AC3F87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Salicyl</w:t>
            </w:r>
            <w:proofErr w:type="spellEnd"/>
            <w:r w:rsidRPr="00AC3F87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C3F87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alcohol</w:t>
            </w:r>
            <w:r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70881" w14:textId="77777777" w:rsidR="001B0AC3" w:rsidRPr="00AC3F87" w:rsidRDefault="001B0AC3" w:rsidP="001B0AC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C3F87">
              <w:rPr>
                <w:rFonts w:eastAsia="Times New Roman" w:cs="Times New Roman"/>
                <w:color w:val="000000"/>
                <w:sz w:val="18"/>
                <w:szCs w:val="18"/>
              </w:rPr>
              <w:t>C</w:t>
            </w:r>
            <w:r w:rsidRPr="00AC3F87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7</w:t>
            </w:r>
            <w:r w:rsidRPr="00AC3F87">
              <w:rPr>
                <w:rFonts w:eastAsia="Times New Roman" w:cs="Times New Roman"/>
                <w:color w:val="000000"/>
                <w:sz w:val="18"/>
                <w:szCs w:val="18"/>
              </w:rPr>
              <w:t>H</w:t>
            </w:r>
            <w:r w:rsidRPr="00AC3F87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8</w:t>
            </w:r>
            <w:r w:rsidRPr="00AC3F87">
              <w:rPr>
                <w:rFonts w:eastAsia="Times New Roman" w:cs="Times New Roman"/>
                <w:color w:val="000000"/>
                <w:sz w:val="18"/>
                <w:szCs w:val="18"/>
              </w:rPr>
              <w:t>O</w:t>
            </w:r>
            <w:r w:rsidRPr="00AC3F87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E2C22" w14:textId="77777777" w:rsidR="001B0AC3" w:rsidRPr="00AC3F87" w:rsidRDefault="001B0AC3" w:rsidP="001B0A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C3F87">
              <w:rPr>
                <w:rFonts w:eastAsia="Times New Roman" w:cs="Times New Roman"/>
                <w:color w:val="000000"/>
                <w:sz w:val="18"/>
                <w:szCs w:val="18"/>
              </w:rPr>
              <w:t>3.5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FE414" w14:textId="77777777" w:rsidR="001B0AC3" w:rsidRPr="00AC3F87" w:rsidRDefault="001B0AC3" w:rsidP="001B0A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C3F87">
              <w:rPr>
                <w:rFonts w:eastAsia="Times New Roman" w:cs="Times New Roman"/>
                <w:color w:val="000000"/>
                <w:sz w:val="18"/>
                <w:szCs w:val="18"/>
              </w:rPr>
              <w:t>3.59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D90F0" w14:textId="77777777" w:rsidR="001B0AC3" w:rsidRPr="00AC3F87" w:rsidRDefault="001B0AC3" w:rsidP="001B0A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C3F87">
              <w:rPr>
                <w:rFonts w:eastAsia="Times New Roman" w:cs="Times New Roman"/>
                <w:color w:val="000000"/>
                <w:sz w:val="18"/>
                <w:szCs w:val="18"/>
              </w:rPr>
              <w:t>[M-H]</w:t>
            </w:r>
            <w:r w:rsidRPr="00AC3F87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 w:rsidRPr="00AC3F8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DE71C" w14:textId="77777777" w:rsidR="001B0AC3" w:rsidRPr="00AC3F87" w:rsidRDefault="001B0AC3" w:rsidP="001B0A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C3F87">
              <w:rPr>
                <w:rFonts w:eastAsia="Times New Roman" w:cs="Times New Roman"/>
                <w:color w:val="000000"/>
                <w:sz w:val="18"/>
                <w:szCs w:val="18"/>
              </w:rPr>
              <w:t>123.04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7DF2F" w14:textId="77777777" w:rsidR="001B0AC3" w:rsidRPr="00AC3F87" w:rsidRDefault="001B0AC3" w:rsidP="001B0A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C3F87">
              <w:rPr>
                <w:rFonts w:eastAsia="Times New Roman" w:cs="Times New Roman"/>
                <w:color w:val="000000"/>
                <w:sz w:val="18"/>
                <w:szCs w:val="18"/>
              </w:rPr>
              <w:t>123.04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9F464" w14:textId="77777777" w:rsidR="001B0AC3" w:rsidRPr="00AC3F87" w:rsidRDefault="001B0AC3" w:rsidP="001B0A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C3F87">
              <w:rPr>
                <w:rFonts w:eastAsia="Times New Roman" w:cs="Times New Roman"/>
                <w:color w:val="000000"/>
                <w:sz w:val="18"/>
                <w:szCs w:val="18"/>
              </w:rPr>
              <w:t>0.88</w:t>
            </w:r>
          </w:p>
        </w:tc>
      </w:tr>
      <w:tr w:rsidR="001B0AC3" w:rsidRPr="00AC3F87" w14:paraId="1DA26775" w14:textId="77777777" w:rsidTr="001B0AC3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3D476" w14:textId="77777777" w:rsidR="001B0AC3" w:rsidRPr="00AC3F87" w:rsidRDefault="001B0AC3" w:rsidP="001B0AC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C3F87">
              <w:rPr>
                <w:rFonts w:eastAsia="Times New Roman" w:cs="Times New Roman"/>
                <w:color w:val="000000"/>
                <w:sz w:val="18"/>
                <w:szCs w:val="18"/>
              </w:rPr>
              <w:t>Va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A87FD" w14:textId="77777777" w:rsidR="001B0AC3" w:rsidRPr="00AC3F87" w:rsidRDefault="001B0AC3" w:rsidP="001B0AC3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  <w:u w:val="single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  <w:u w:val="single"/>
              </w:rPr>
              <w:t>Vanillin 4-O-β-</w:t>
            </w:r>
            <w:proofErr w:type="spellStart"/>
            <w:r>
              <w:rPr>
                <w:rFonts w:eastAsia="Times New Roman" w:cs="Times New Roman"/>
                <w:b/>
                <w:color w:val="000000"/>
                <w:sz w:val="18"/>
                <w:szCs w:val="18"/>
                <w:u w:val="single"/>
              </w:rPr>
              <w:t>G</w:t>
            </w:r>
            <w:r w:rsidRPr="00AC3F87">
              <w:rPr>
                <w:rFonts w:eastAsia="Times New Roman" w:cs="Times New Roman"/>
                <w:b/>
                <w:color w:val="000000"/>
                <w:sz w:val="18"/>
                <w:szCs w:val="18"/>
                <w:u w:val="single"/>
              </w:rPr>
              <w:t>lc</w:t>
            </w:r>
            <w:r w:rsidRPr="00AC3F87">
              <w:rPr>
                <w:rFonts w:eastAsia="Times New Roman" w:cs="Times New Roman"/>
                <w:b/>
                <w:i/>
                <w:color w:val="000000"/>
                <w:sz w:val="18"/>
                <w:szCs w:val="18"/>
                <w:u w:val="single"/>
              </w:rPr>
              <w:t>p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FB594" w14:textId="77777777" w:rsidR="001B0AC3" w:rsidRPr="00AC3F87" w:rsidRDefault="001B0AC3" w:rsidP="001B0AC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C3F87">
              <w:rPr>
                <w:rFonts w:eastAsia="Times New Roman" w:cs="Times New Roman"/>
                <w:color w:val="000000"/>
                <w:sz w:val="18"/>
                <w:szCs w:val="18"/>
              </w:rPr>
              <w:t>C</w:t>
            </w:r>
            <w:r w:rsidRPr="00AC3F87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14</w:t>
            </w:r>
            <w:r w:rsidRPr="00AC3F87">
              <w:rPr>
                <w:rFonts w:eastAsia="Times New Roman" w:cs="Times New Roman"/>
                <w:color w:val="000000"/>
                <w:sz w:val="18"/>
                <w:szCs w:val="18"/>
              </w:rPr>
              <w:t>H</w:t>
            </w:r>
            <w:r w:rsidRPr="00AC3F87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18</w:t>
            </w:r>
            <w:r w:rsidRPr="00AC3F87">
              <w:rPr>
                <w:rFonts w:eastAsia="Times New Roman" w:cs="Times New Roman"/>
                <w:color w:val="000000"/>
                <w:sz w:val="18"/>
                <w:szCs w:val="18"/>
              </w:rPr>
              <w:t>O</w:t>
            </w:r>
            <w:r w:rsidRPr="00AC3F87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598E1" w14:textId="77777777" w:rsidR="001B0AC3" w:rsidRPr="00AC3F87" w:rsidRDefault="001B0AC3" w:rsidP="001B0A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C3F87">
              <w:rPr>
                <w:rFonts w:eastAsia="Times New Roman" w:cs="Times New Roman"/>
                <w:color w:val="000000"/>
                <w:sz w:val="18"/>
                <w:szCs w:val="18"/>
              </w:rPr>
              <w:t>3.1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6A65C" w14:textId="77777777" w:rsidR="001B0AC3" w:rsidRPr="00AC3F87" w:rsidRDefault="001B0AC3" w:rsidP="001B0A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C3F87">
              <w:rPr>
                <w:rFonts w:eastAsia="Times New Roman" w:cs="Times New Roman"/>
                <w:color w:val="000000"/>
                <w:sz w:val="18"/>
                <w:szCs w:val="18"/>
              </w:rPr>
              <w:t>3.17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9013A" w14:textId="77777777" w:rsidR="001B0AC3" w:rsidRPr="00AC3F87" w:rsidRDefault="001B0AC3" w:rsidP="001B0A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C3F87">
              <w:rPr>
                <w:rFonts w:eastAsia="Times New Roman" w:cs="Times New Roman"/>
                <w:color w:val="000000"/>
                <w:sz w:val="18"/>
                <w:szCs w:val="18"/>
              </w:rPr>
              <w:t>[M+HCOO]</w:t>
            </w:r>
            <w:r w:rsidRPr="00AC3F87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0C478" w14:textId="77777777" w:rsidR="001B0AC3" w:rsidRPr="00AC3F87" w:rsidRDefault="001B0AC3" w:rsidP="001B0A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C3F87">
              <w:rPr>
                <w:rFonts w:eastAsia="Times New Roman" w:cs="Times New Roman"/>
                <w:color w:val="000000"/>
                <w:sz w:val="18"/>
                <w:szCs w:val="18"/>
              </w:rPr>
              <w:t>359.09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E047D" w14:textId="77777777" w:rsidR="001B0AC3" w:rsidRPr="00AC3F87" w:rsidRDefault="001B0AC3" w:rsidP="001B0A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C3F87">
              <w:rPr>
                <w:rFonts w:eastAsia="Times New Roman" w:cs="Times New Roman"/>
                <w:color w:val="000000"/>
                <w:sz w:val="18"/>
                <w:szCs w:val="18"/>
              </w:rPr>
              <w:t>359.09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F0CFF" w14:textId="77777777" w:rsidR="001B0AC3" w:rsidRPr="00AC3F87" w:rsidRDefault="001B0AC3" w:rsidP="001B0A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C3F87">
              <w:rPr>
                <w:rFonts w:eastAsia="Times New Roman" w:cs="Times New Roman"/>
                <w:color w:val="000000"/>
                <w:sz w:val="18"/>
                <w:szCs w:val="18"/>
              </w:rPr>
              <w:t>0.86</w:t>
            </w:r>
          </w:p>
        </w:tc>
      </w:tr>
      <w:tr w:rsidR="001B0AC3" w:rsidRPr="00AC3F87" w14:paraId="1E6D6578" w14:textId="77777777" w:rsidTr="001B0AC3">
        <w:trPr>
          <w:trHeight w:val="315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67BEA7" w14:textId="77777777" w:rsidR="001B0AC3" w:rsidRPr="00AC3F87" w:rsidRDefault="001B0AC3" w:rsidP="001B0AC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C3F87">
              <w:rPr>
                <w:rFonts w:eastAsia="Times New Roman" w:cs="Times New Roman"/>
                <w:color w:val="000000"/>
                <w:sz w:val="18"/>
                <w:szCs w:val="18"/>
              </w:rPr>
              <w:t>Van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0A13FC" w14:textId="77777777" w:rsidR="001B0AC3" w:rsidRPr="00AC3F87" w:rsidRDefault="001B0AC3" w:rsidP="001B0AC3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AC3F87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Vanillin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ADAC8D" w14:textId="77777777" w:rsidR="001B0AC3" w:rsidRPr="00AC3F87" w:rsidRDefault="001B0AC3" w:rsidP="001B0AC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C3F87">
              <w:rPr>
                <w:rFonts w:eastAsia="Times New Roman" w:cs="Times New Roman"/>
                <w:color w:val="000000"/>
                <w:sz w:val="18"/>
                <w:szCs w:val="18"/>
              </w:rPr>
              <w:t>C</w:t>
            </w:r>
            <w:r w:rsidRPr="00AC3F87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8</w:t>
            </w:r>
            <w:r w:rsidRPr="00AC3F87">
              <w:rPr>
                <w:rFonts w:eastAsia="Times New Roman" w:cs="Times New Roman"/>
                <w:color w:val="000000"/>
                <w:sz w:val="18"/>
                <w:szCs w:val="18"/>
              </w:rPr>
              <w:t>H</w:t>
            </w:r>
            <w:r w:rsidRPr="00AC3F87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8</w:t>
            </w:r>
            <w:r w:rsidRPr="00AC3F87">
              <w:rPr>
                <w:rFonts w:eastAsia="Times New Roman" w:cs="Times New Roman"/>
                <w:color w:val="000000"/>
                <w:sz w:val="18"/>
                <w:szCs w:val="18"/>
              </w:rPr>
              <w:t>O</w:t>
            </w:r>
            <w:r w:rsidRPr="00AC3F87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C15665" w14:textId="77777777" w:rsidR="001B0AC3" w:rsidRPr="00AC3F87" w:rsidRDefault="001B0AC3" w:rsidP="001B0A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C3F87">
              <w:rPr>
                <w:rFonts w:eastAsia="Times New Roman" w:cs="Times New Roman"/>
                <w:color w:val="000000"/>
                <w:sz w:val="18"/>
                <w:szCs w:val="18"/>
              </w:rPr>
              <w:t>4.6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1C2ADF" w14:textId="77777777" w:rsidR="001B0AC3" w:rsidRPr="00AC3F87" w:rsidRDefault="001B0AC3" w:rsidP="001B0A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C3F87">
              <w:rPr>
                <w:rFonts w:eastAsia="Times New Roman" w:cs="Times New Roman"/>
                <w:color w:val="000000"/>
                <w:sz w:val="18"/>
                <w:szCs w:val="18"/>
              </w:rPr>
              <w:t>4.68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A5801B" w14:textId="77777777" w:rsidR="001B0AC3" w:rsidRPr="00AC3F87" w:rsidRDefault="001B0AC3" w:rsidP="001B0A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C3F87">
              <w:rPr>
                <w:rFonts w:eastAsia="Times New Roman" w:cs="Times New Roman"/>
                <w:color w:val="000000"/>
                <w:sz w:val="18"/>
                <w:szCs w:val="18"/>
              </w:rPr>
              <w:t>[M-H]</w:t>
            </w:r>
            <w:r w:rsidRPr="00AC3F87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307682" w14:textId="77777777" w:rsidR="001B0AC3" w:rsidRPr="00AC3F87" w:rsidRDefault="001B0AC3" w:rsidP="001B0A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C3F87">
              <w:rPr>
                <w:rFonts w:eastAsia="Times New Roman" w:cs="Times New Roman"/>
                <w:color w:val="000000"/>
                <w:sz w:val="18"/>
                <w:szCs w:val="18"/>
              </w:rPr>
              <w:t>151.04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3F25E1" w14:textId="77777777" w:rsidR="001B0AC3" w:rsidRPr="00AC3F87" w:rsidRDefault="001B0AC3" w:rsidP="001B0A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C3F87">
              <w:rPr>
                <w:rFonts w:eastAsia="Times New Roman" w:cs="Times New Roman"/>
                <w:color w:val="000000"/>
                <w:sz w:val="18"/>
                <w:szCs w:val="18"/>
              </w:rPr>
              <w:t>151.04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9CFB9C" w14:textId="77777777" w:rsidR="001B0AC3" w:rsidRPr="00AC3F87" w:rsidRDefault="001B0AC3" w:rsidP="001B0A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C3F87">
              <w:rPr>
                <w:rFonts w:eastAsia="Times New Roman" w:cs="Times New Roman"/>
                <w:color w:val="000000"/>
                <w:sz w:val="18"/>
                <w:szCs w:val="18"/>
              </w:rPr>
              <w:t>0.34</w:t>
            </w:r>
          </w:p>
        </w:tc>
      </w:tr>
      <w:tr w:rsidR="001B0AC3" w:rsidRPr="00AC3F87" w14:paraId="0584C5A3" w14:textId="77777777" w:rsidTr="001B0AC3">
        <w:trPr>
          <w:trHeight w:val="315"/>
        </w:trPr>
        <w:tc>
          <w:tcPr>
            <w:tcW w:w="10348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DA5F3E" w14:textId="3A4CA299" w:rsidR="001B0AC3" w:rsidRPr="003F4909" w:rsidRDefault="001B0AC3" w:rsidP="001B0AC3">
            <w:pPr>
              <w:jc w:val="both"/>
              <w:rPr>
                <w:sz w:val="20"/>
                <w:szCs w:val="20"/>
                <w:lang w:eastAsia="da-DK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r w:rsidRPr="003F4909">
              <w:rPr>
                <w:rFonts w:eastAsia="Times New Roman" w:cs="Times New Roman"/>
                <w:color w:val="000000"/>
                <w:sz w:val="20"/>
                <w:szCs w:val="20"/>
              </w:rPr>
              <w:t>Supernatant</w:t>
            </w:r>
            <w:proofErr w:type="spellEnd"/>
            <w:r w:rsidRPr="003F490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of </w:t>
            </w:r>
            <w:r w:rsidRPr="003F4909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L. acidophilus </w:t>
            </w:r>
            <w:r w:rsidRPr="003F490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CFM growing on amygdalin (Amy), </w:t>
            </w:r>
            <w:proofErr w:type="spellStart"/>
            <w:r w:rsidRPr="003F4909">
              <w:rPr>
                <w:rFonts w:eastAsia="Times New Roman" w:cs="Times New Roman"/>
                <w:color w:val="000000"/>
                <w:sz w:val="20"/>
                <w:szCs w:val="20"/>
              </w:rPr>
              <w:t>arbutin</w:t>
            </w:r>
            <w:proofErr w:type="spellEnd"/>
            <w:r w:rsidRPr="003F490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Arb), </w:t>
            </w:r>
            <w:proofErr w:type="spellStart"/>
            <w:r w:rsidRPr="003F4909">
              <w:rPr>
                <w:rFonts w:eastAsia="Times New Roman" w:cs="Times New Roman"/>
                <w:color w:val="000000"/>
                <w:sz w:val="20"/>
                <w:szCs w:val="20"/>
              </w:rPr>
              <w:t>aucubin</w:t>
            </w:r>
            <w:proofErr w:type="spellEnd"/>
            <w:r w:rsidRPr="003F490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3F4909">
              <w:rPr>
                <w:rFonts w:eastAsia="Times New Roman" w:cs="Times New Roman"/>
                <w:color w:val="000000"/>
                <w:sz w:val="20"/>
                <w:szCs w:val="20"/>
              </w:rPr>
              <w:t>Auc</w:t>
            </w:r>
            <w:proofErr w:type="spellEnd"/>
            <w:r w:rsidRPr="003F490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), </w:t>
            </w:r>
            <w:proofErr w:type="spellStart"/>
            <w:r w:rsidRPr="003F4909">
              <w:rPr>
                <w:rFonts w:eastAsia="Times New Roman" w:cs="Times New Roman"/>
                <w:color w:val="000000"/>
                <w:sz w:val="20"/>
                <w:szCs w:val="20"/>
              </w:rPr>
              <w:t>esculin</w:t>
            </w:r>
            <w:proofErr w:type="spellEnd"/>
            <w:r w:rsidRPr="003F490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Esc), </w:t>
            </w:r>
            <w:proofErr w:type="spellStart"/>
            <w:r w:rsidRPr="003F4909">
              <w:rPr>
                <w:rFonts w:eastAsia="Times New Roman" w:cs="Times New Roman"/>
                <w:color w:val="000000"/>
                <w:sz w:val="20"/>
                <w:szCs w:val="20"/>
              </w:rPr>
              <w:t>fraxin</w:t>
            </w:r>
            <w:proofErr w:type="spellEnd"/>
            <w:r w:rsidRPr="003F490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Fra), </w:t>
            </w:r>
            <w:proofErr w:type="spellStart"/>
            <w:r w:rsidRPr="003F4909">
              <w:rPr>
                <w:rFonts w:eastAsia="Times New Roman" w:cs="Times New Roman"/>
                <w:color w:val="000000"/>
                <w:sz w:val="20"/>
                <w:szCs w:val="20"/>
              </w:rPr>
              <w:t>polydatin</w:t>
            </w:r>
            <w:proofErr w:type="spellEnd"/>
            <w:r w:rsidRPr="003F490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PD), </w:t>
            </w:r>
            <w:proofErr w:type="spellStart"/>
            <w:r w:rsidRPr="003F4909">
              <w:rPr>
                <w:rFonts w:eastAsia="Times New Roman" w:cs="Times New Roman"/>
                <w:color w:val="000000"/>
                <w:sz w:val="20"/>
                <w:szCs w:val="20"/>
              </w:rPr>
              <w:t>isoquercetin</w:t>
            </w:r>
            <w:proofErr w:type="spellEnd"/>
            <w:r w:rsidRPr="003F490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IQ), </w:t>
            </w:r>
            <w:proofErr w:type="spellStart"/>
            <w:r w:rsidRPr="003F4909">
              <w:rPr>
                <w:rFonts w:eastAsia="Times New Roman" w:cs="Times New Roman"/>
                <w:color w:val="000000"/>
                <w:sz w:val="20"/>
                <w:szCs w:val="20"/>
              </w:rPr>
              <w:t>rutin</w:t>
            </w:r>
            <w:proofErr w:type="spellEnd"/>
            <w:r w:rsidRPr="003F490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Rut), </w:t>
            </w:r>
            <w:proofErr w:type="spellStart"/>
            <w:r w:rsidRPr="003F4909">
              <w:rPr>
                <w:rFonts w:eastAsia="Times New Roman" w:cs="Times New Roman"/>
                <w:color w:val="000000"/>
                <w:sz w:val="20"/>
                <w:szCs w:val="20"/>
              </w:rPr>
              <w:t>salicin</w:t>
            </w:r>
            <w:proofErr w:type="spellEnd"/>
            <w:r w:rsidRPr="003F490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Sal), or vanillin 4-</w:t>
            </w:r>
            <w:r w:rsidRPr="003F4909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O-</w:t>
            </w:r>
            <w:r w:rsidRPr="003F490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β-glucoside (Van). </w:t>
            </w:r>
            <w:proofErr w:type="spellStart"/>
            <w:proofErr w:type="gramStart"/>
            <w:r w:rsidR="00F94413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r w:rsidRPr="003F4909">
              <w:rPr>
                <w:rFonts w:eastAsia="Times New Roman" w:cs="Times New Roman"/>
                <w:color w:val="000000"/>
                <w:sz w:val="20"/>
                <w:szCs w:val="20"/>
              </w:rPr>
              <w:t>Retention</w:t>
            </w:r>
            <w:proofErr w:type="spellEnd"/>
            <w:proofErr w:type="gramEnd"/>
            <w:r w:rsidRPr="003F490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time measured in the UV detector. </w:t>
            </w:r>
            <w:proofErr w:type="spellStart"/>
            <w:proofErr w:type="gramStart"/>
            <w:r w:rsidR="00F94413">
              <w:rPr>
                <w:rFonts w:cs="Arial"/>
                <w:color w:val="333333"/>
                <w:sz w:val="20"/>
                <w:szCs w:val="20"/>
                <w:shd w:val="clear" w:color="auto" w:fill="FFFFFF"/>
                <w:vertAlign w:val="superscript"/>
              </w:rPr>
              <w:t>c</w:t>
            </w:r>
            <w:r w:rsidRPr="003F4909">
              <w:rPr>
                <w:rFonts w:eastAsia="Times New Roman" w:cs="Times New Roman"/>
                <w:color w:val="000000"/>
                <w:sz w:val="20"/>
                <w:szCs w:val="20"/>
              </w:rPr>
              <w:t>Retention</w:t>
            </w:r>
            <w:proofErr w:type="spellEnd"/>
            <w:proofErr w:type="gramEnd"/>
            <w:r w:rsidRPr="003F490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time in the MS detector. </w:t>
            </w:r>
            <w:proofErr w:type="spellStart"/>
            <w:proofErr w:type="gramStart"/>
            <w:r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  <w:r w:rsidRPr="003F4909">
              <w:rPr>
                <w:rFonts w:eastAsia="Times New Roman" w:cs="Times New Roman"/>
                <w:color w:val="000000"/>
                <w:sz w:val="20"/>
                <w:szCs w:val="20"/>
              </w:rPr>
              <w:t>Confirmed</w:t>
            </w:r>
            <w:proofErr w:type="spellEnd"/>
            <w:proofErr w:type="gramEnd"/>
            <w:r w:rsidRPr="003F490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by comparison with standard compounds. </w:t>
            </w:r>
            <w:proofErr w:type="spellStart"/>
            <w:proofErr w:type="gramStart"/>
            <w:r w:rsidR="00F94413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  <w:r w:rsidRPr="003F4909">
              <w:rPr>
                <w:rFonts w:eastAsia="Times New Roman" w:cs="Times New Roman"/>
                <w:color w:val="000000"/>
                <w:sz w:val="20"/>
                <w:szCs w:val="20"/>
              </w:rPr>
              <w:t>Not</w:t>
            </w:r>
            <w:proofErr w:type="spellEnd"/>
            <w:proofErr w:type="gramEnd"/>
            <w:r w:rsidRPr="003F490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detected. </w:t>
            </w:r>
            <w:proofErr w:type="spellStart"/>
            <w:proofErr w:type="gramStart"/>
            <w:r w:rsidR="00F94413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f</w:t>
            </w:r>
            <w:r w:rsidRPr="003F4909">
              <w:rPr>
                <w:rFonts w:eastAsia="Times New Roman" w:cs="Times New Roman"/>
                <w:color w:val="000000"/>
                <w:sz w:val="20"/>
                <w:szCs w:val="20"/>
              </w:rPr>
              <w:t>Compound</w:t>
            </w:r>
            <w:proofErr w:type="spellEnd"/>
            <w:proofErr w:type="gramEnd"/>
            <w:r w:rsidRPr="003F490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eluted in several peaks, where the predominant one is noted.</w:t>
            </w:r>
          </w:p>
        </w:tc>
      </w:tr>
    </w:tbl>
    <w:p w14:paraId="50EA571D" w14:textId="77777777" w:rsidR="0098445A" w:rsidRDefault="0098445A">
      <w:pPr>
        <w:rPr>
          <w:b/>
        </w:rPr>
      </w:pPr>
    </w:p>
    <w:p w14:paraId="491CE391" w14:textId="77777777" w:rsidR="0098445A" w:rsidRDefault="0098445A">
      <w:pPr>
        <w:rPr>
          <w:b/>
        </w:rPr>
      </w:pPr>
    </w:p>
    <w:p w14:paraId="464372AC" w14:textId="77777777" w:rsidR="0098445A" w:rsidRPr="00AC3F87" w:rsidRDefault="0098445A">
      <w:pPr>
        <w:rPr>
          <w:b/>
        </w:rPr>
      </w:pPr>
    </w:p>
    <w:bookmarkStart w:id="0" w:name="_GoBack"/>
    <w:bookmarkEnd w:id="0"/>
    <w:p w14:paraId="6788BB7E" w14:textId="6025C0A5" w:rsidR="00C1149E" w:rsidRDefault="006D255E">
      <w:r>
        <w:rPr>
          <w:rFonts w:ascii="Calibri" w:hAnsi="Calibri"/>
          <w:noProof/>
        </w:rPr>
        <w:fldChar w:fldCharType="begin"/>
      </w:r>
      <w:r w:rsidRPr="00FE1271">
        <w:rPr>
          <w:lang w:val="en-GB"/>
        </w:rPr>
        <w:instrText xml:space="preserve"> ADDIN EN.REFLIST </w:instrText>
      </w:r>
      <w:r>
        <w:rPr>
          <w:rFonts w:ascii="Calibri" w:hAnsi="Calibri"/>
          <w:noProof/>
        </w:rPr>
        <w:fldChar w:fldCharType="separate"/>
      </w:r>
      <w:r>
        <w:fldChar w:fldCharType="end"/>
      </w:r>
    </w:p>
    <w:sectPr w:rsidR="00C1149E" w:rsidSect="00B53FB7">
      <w:pgSz w:w="15840" w:h="12240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D65428C"/>
    <w:multiLevelType w:val="hybridMultilevel"/>
    <w:tmpl w:val="6DFCFE14"/>
    <w:lvl w:ilvl="0" w:tplc="98FECED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NA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item db-id=&quot;a9fsax2tla0w2uetdx1v5tpaa9pzavexvz55&quot;&gt;prebiotic08 Alfa-Saved&lt;record-ids&gt;&lt;item&gt;1&lt;/item&gt;&lt;item&gt;938&lt;/item&gt;&lt;item&gt;1038&lt;/item&gt;&lt;item&gt;1042&lt;/item&gt;&lt;item&gt;1059&lt;/item&gt;&lt;/record-ids&gt;&lt;/item&gt;&lt;/Libraries&gt;"/>
  </w:docVars>
  <w:rsids>
    <w:rsidRoot w:val="00CA68D8"/>
    <w:rsid w:val="00022E84"/>
    <w:rsid w:val="00031575"/>
    <w:rsid w:val="00063F15"/>
    <w:rsid w:val="0006720F"/>
    <w:rsid w:val="00112A93"/>
    <w:rsid w:val="00125FBB"/>
    <w:rsid w:val="00175C66"/>
    <w:rsid w:val="00175FCC"/>
    <w:rsid w:val="001A5A36"/>
    <w:rsid w:val="001B0AC3"/>
    <w:rsid w:val="001C2159"/>
    <w:rsid w:val="001D6EA6"/>
    <w:rsid w:val="001F007F"/>
    <w:rsid w:val="001F08E4"/>
    <w:rsid w:val="002108CA"/>
    <w:rsid w:val="00210913"/>
    <w:rsid w:val="002147BF"/>
    <w:rsid w:val="002249F7"/>
    <w:rsid w:val="00295760"/>
    <w:rsid w:val="00297908"/>
    <w:rsid w:val="002A6A27"/>
    <w:rsid w:val="002B76AA"/>
    <w:rsid w:val="002B78F4"/>
    <w:rsid w:val="002F55FB"/>
    <w:rsid w:val="003123BB"/>
    <w:rsid w:val="003947AF"/>
    <w:rsid w:val="003A08AB"/>
    <w:rsid w:val="003A4B7C"/>
    <w:rsid w:val="003B29BB"/>
    <w:rsid w:val="003C179F"/>
    <w:rsid w:val="003F4909"/>
    <w:rsid w:val="003F6BA1"/>
    <w:rsid w:val="004416B3"/>
    <w:rsid w:val="004567BE"/>
    <w:rsid w:val="004733F6"/>
    <w:rsid w:val="004A1521"/>
    <w:rsid w:val="004C649B"/>
    <w:rsid w:val="004E01AE"/>
    <w:rsid w:val="004E4A66"/>
    <w:rsid w:val="004F4A9F"/>
    <w:rsid w:val="00557CBA"/>
    <w:rsid w:val="00596B00"/>
    <w:rsid w:val="005D46B9"/>
    <w:rsid w:val="00602E5C"/>
    <w:rsid w:val="006076D4"/>
    <w:rsid w:val="00615101"/>
    <w:rsid w:val="0062079B"/>
    <w:rsid w:val="00621689"/>
    <w:rsid w:val="006457D4"/>
    <w:rsid w:val="00654E47"/>
    <w:rsid w:val="00685437"/>
    <w:rsid w:val="006B2B12"/>
    <w:rsid w:val="006D255E"/>
    <w:rsid w:val="00710E63"/>
    <w:rsid w:val="00726766"/>
    <w:rsid w:val="00762F76"/>
    <w:rsid w:val="007A0F3C"/>
    <w:rsid w:val="007A7369"/>
    <w:rsid w:val="007B06DB"/>
    <w:rsid w:val="007C171B"/>
    <w:rsid w:val="0080227E"/>
    <w:rsid w:val="0080260D"/>
    <w:rsid w:val="00806EB3"/>
    <w:rsid w:val="00834FFB"/>
    <w:rsid w:val="008762C9"/>
    <w:rsid w:val="00892188"/>
    <w:rsid w:val="008B60CF"/>
    <w:rsid w:val="009005A1"/>
    <w:rsid w:val="00917EB9"/>
    <w:rsid w:val="00933DB7"/>
    <w:rsid w:val="00947CC1"/>
    <w:rsid w:val="0098096A"/>
    <w:rsid w:val="0098445A"/>
    <w:rsid w:val="009A4902"/>
    <w:rsid w:val="009D3A58"/>
    <w:rsid w:val="009E49BB"/>
    <w:rsid w:val="00A54944"/>
    <w:rsid w:val="00A610D0"/>
    <w:rsid w:val="00A86AE0"/>
    <w:rsid w:val="00A90227"/>
    <w:rsid w:val="00AC3F87"/>
    <w:rsid w:val="00AF5842"/>
    <w:rsid w:val="00B221A2"/>
    <w:rsid w:val="00B40730"/>
    <w:rsid w:val="00B50AC0"/>
    <w:rsid w:val="00B53FB7"/>
    <w:rsid w:val="00B560D5"/>
    <w:rsid w:val="00B66B00"/>
    <w:rsid w:val="00B73E8A"/>
    <w:rsid w:val="00BB2D47"/>
    <w:rsid w:val="00BC5D1F"/>
    <w:rsid w:val="00BD1C24"/>
    <w:rsid w:val="00BF3318"/>
    <w:rsid w:val="00C1149E"/>
    <w:rsid w:val="00C31C09"/>
    <w:rsid w:val="00C87B2A"/>
    <w:rsid w:val="00CA68D8"/>
    <w:rsid w:val="00CB15DB"/>
    <w:rsid w:val="00D3641C"/>
    <w:rsid w:val="00D466A2"/>
    <w:rsid w:val="00D62642"/>
    <w:rsid w:val="00D954C9"/>
    <w:rsid w:val="00DD25DC"/>
    <w:rsid w:val="00DE5116"/>
    <w:rsid w:val="00E0509B"/>
    <w:rsid w:val="00E06FB4"/>
    <w:rsid w:val="00E50078"/>
    <w:rsid w:val="00E50BD2"/>
    <w:rsid w:val="00E70BE7"/>
    <w:rsid w:val="00E76AFF"/>
    <w:rsid w:val="00EA4BAB"/>
    <w:rsid w:val="00EF0DB1"/>
    <w:rsid w:val="00EF0E99"/>
    <w:rsid w:val="00F22917"/>
    <w:rsid w:val="00F30B16"/>
    <w:rsid w:val="00F75908"/>
    <w:rsid w:val="00F94413"/>
    <w:rsid w:val="00FE1271"/>
    <w:rsid w:val="00FE3D0C"/>
    <w:rsid w:val="00FF02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CD8377"/>
  <w15:docId w15:val="{C9D3AB58-8927-4845-A632-F4F558A591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49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A4902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ListParagraph">
    <w:name w:val="List Paragraph"/>
    <w:basedOn w:val="Normal"/>
    <w:uiPriority w:val="34"/>
    <w:qFormat/>
    <w:rsid w:val="009A4902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9A4902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A4902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A4902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A4902"/>
    <w:rPr>
      <w:rFonts w:ascii="Calibri" w:hAnsi="Calibri"/>
      <w:noProof/>
    </w:rPr>
  </w:style>
  <w:style w:type="table" w:styleId="TableGrid">
    <w:name w:val="Table Grid"/>
    <w:basedOn w:val="TableNormal"/>
    <w:uiPriority w:val="59"/>
    <w:rsid w:val="009A49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D1C2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1C24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EF0D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F0DB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F0DB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0D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0DB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22E84"/>
    <w:pPr>
      <w:spacing w:after="0" w:line="240" w:lineRule="auto"/>
    </w:pPr>
  </w:style>
  <w:style w:type="numbering" w:customStyle="1" w:styleId="NoList1">
    <w:name w:val="No List1"/>
    <w:next w:val="NoList"/>
    <w:uiPriority w:val="99"/>
    <w:semiHidden/>
    <w:unhideWhenUsed/>
    <w:rsid w:val="00917EB9"/>
  </w:style>
  <w:style w:type="table" w:customStyle="1" w:styleId="TableGrid1">
    <w:name w:val="Table Grid1"/>
    <w:basedOn w:val="TableNormal"/>
    <w:next w:val="TableGrid"/>
    <w:uiPriority w:val="59"/>
    <w:rsid w:val="00917E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10E63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887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EFAFF42-72AE-42F7-99E9-A4EE77B9D6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2</Words>
  <Characters>195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TU</Company>
  <LinksUpToDate>false</LinksUpToDate>
  <CharactersWithSpaces>2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a Christine Theilmann</dc:creator>
  <cp:lastModifiedBy>Maher Abou Hachem</cp:lastModifiedBy>
  <cp:revision>2</cp:revision>
  <cp:lastPrinted>2017-05-08T15:15:00Z</cp:lastPrinted>
  <dcterms:created xsi:type="dcterms:W3CDTF">2017-08-02T09:47:00Z</dcterms:created>
  <dcterms:modified xsi:type="dcterms:W3CDTF">2017-08-02T09:47:00Z</dcterms:modified>
</cp:coreProperties>
</file>